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DB936" w14:textId="2294BAAC" w:rsidR="00F207EC" w:rsidRDefault="00F207EC" w:rsidP="00AE72A7">
      <w:pPr>
        <w:pStyle w:val="Heading1"/>
      </w:pPr>
      <w:r>
        <w:t>Supplementary material</w:t>
      </w:r>
    </w:p>
    <w:p w14:paraId="6012551E" w14:textId="77777777" w:rsidR="00305F32" w:rsidRDefault="00305F32" w:rsidP="00305F32">
      <w:pPr>
        <w:rPr>
          <w:rFonts w:ascii="Times New Roman" w:hAnsi="Times New Roman" w:cs="Times New Roman"/>
          <w:sz w:val="24"/>
          <w:szCs w:val="24"/>
        </w:rPr>
      </w:pPr>
    </w:p>
    <w:p w14:paraId="5EE5BEEF" w14:textId="11918E6D" w:rsidR="00FE295C" w:rsidRPr="009C2CB9" w:rsidRDefault="00FE295C" w:rsidP="00FE295C">
      <w:pPr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 w:rsidRPr="009C2CB9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A44702" w:rsidRPr="009C2CB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B6591" w:rsidRPr="009C2CB9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EE5EF0" w:rsidRPr="009C2CB9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9C2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6FCF">
        <w:rPr>
          <w:rFonts w:ascii="Times New Roman" w:eastAsia="Times New Roman" w:hAnsi="Times New Roman" w:cs="Times New Roman"/>
          <w:sz w:val="24"/>
          <w:szCs w:val="24"/>
        </w:rPr>
        <w:t xml:space="preserve">Factors associated with </w:t>
      </w:r>
      <w:r w:rsidR="00C47299" w:rsidRPr="00626FCF">
        <w:rPr>
          <w:rFonts w:ascii="Times New Roman" w:eastAsia="Times New Roman" w:hAnsi="Times New Roman" w:cs="Times New Roman"/>
          <w:sz w:val="24"/>
          <w:szCs w:val="24"/>
        </w:rPr>
        <w:t>LICM</w:t>
      </w:r>
      <w:r w:rsidR="00A44702" w:rsidRPr="00626FCF">
        <w:rPr>
          <w:rFonts w:ascii="Times New Roman" w:eastAsia="Times New Roman" w:hAnsi="Times New Roman" w:cs="Times New Roman"/>
          <w:sz w:val="24"/>
          <w:szCs w:val="24"/>
        </w:rPr>
        <w:t xml:space="preserve"> assignment</w:t>
      </w:r>
      <w:r w:rsidRPr="00626FCF">
        <w:rPr>
          <w:rFonts w:ascii="Times New Roman" w:eastAsia="Times New Roman" w:hAnsi="Times New Roman" w:cs="Times New Roman"/>
          <w:sz w:val="24"/>
          <w:szCs w:val="24"/>
        </w:rPr>
        <w:t>: a multivariate logistic model</w:t>
      </w:r>
      <w:r w:rsidRPr="009C2C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530"/>
        <w:gridCol w:w="1710"/>
        <w:gridCol w:w="1075"/>
        <w:gridCol w:w="2181"/>
      </w:tblGrid>
      <w:tr w:rsidR="00FE295C" w:rsidRPr="009C2CB9" w14:paraId="20FA76DF" w14:textId="77777777" w:rsidTr="000A06BC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EDAC1E6" w14:textId="77777777" w:rsidR="00FE295C" w:rsidRPr="00626FCF" w:rsidRDefault="00FE295C" w:rsidP="000A06B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94D5DB0" w14:textId="77777777" w:rsidR="00FE295C" w:rsidRPr="00626FCF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0FE734" w14:textId="77777777" w:rsidR="00FE295C" w:rsidRPr="00626FCF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25258D8F" w14:textId="77777777" w:rsidR="00FE295C" w:rsidRPr="00626FCF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2CB46E5B" w14:textId="77777777" w:rsidR="00FE295C" w:rsidRPr="00626FCF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95%CI)</w:t>
            </w:r>
          </w:p>
        </w:tc>
      </w:tr>
      <w:tr w:rsidR="00FE295C" w:rsidRPr="009C2CB9" w14:paraId="566CE8E4" w14:textId="77777777" w:rsidTr="000A06BC">
        <w:tc>
          <w:tcPr>
            <w:tcW w:w="2520" w:type="dxa"/>
            <w:tcBorders>
              <w:top w:val="single" w:sz="4" w:space="0" w:color="auto"/>
            </w:tcBorders>
          </w:tcPr>
          <w:p w14:paraId="43AF0C5F" w14:textId="77777777" w:rsidR="00FE295C" w:rsidRPr="00BB33E3" w:rsidRDefault="00FE295C" w:rsidP="000A06B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33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D7A7DAB" w14:textId="77777777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F33C4D7" w14:textId="77777777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0133D08" w14:textId="0DF060CC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4D1915FA" w14:textId="5D88D2A5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(0.96-1.00)</w:t>
            </w:r>
          </w:p>
        </w:tc>
      </w:tr>
      <w:tr w:rsidR="00FE295C" w:rsidRPr="009C2CB9" w14:paraId="19211FAE" w14:textId="77777777" w:rsidTr="000A06BC">
        <w:tc>
          <w:tcPr>
            <w:tcW w:w="2520" w:type="dxa"/>
          </w:tcPr>
          <w:p w14:paraId="2B2F6133" w14:textId="77777777" w:rsidR="00FE295C" w:rsidRPr="00BB33E3" w:rsidRDefault="00FE295C" w:rsidP="000A06B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33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ployment status</w:t>
            </w:r>
          </w:p>
        </w:tc>
        <w:tc>
          <w:tcPr>
            <w:tcW w:w="1530" w:type="dxa"/>
          </w:tcPr>
          <w:p w14:paraId="53B0AA5B" w14:textId="77717051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10" w:type="dxa"/>
          </w:tcPr>
          <w:p w14:paraId="3B84542E" w14:textId="46B253CE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5" w:type="dxa"/>
          </w:tcPr>
          <w:p w14:paraId="5E9E2A7F" w14:textId="75A7DD54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81" w:type="dxa"/>
          </w:tcPr>
          <w:p w14:paraId="74D13668" w14:textId="48FC6E11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2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295C" w:rsidRPr="009C2CB9" w14:paraId="21427200" w14:textId="77777777" w:rsidTr="000A06BC">
        <w:tc>
          <w:tcPr>
            <w:tcW w:w="2520" w:type="dxa"/>
          </w:tcPr>
          <w:p w14:paraId="26C91F45" w14:textId="77777777" w:rsidR="00FE295C" w:rsidRPr="00BB33E3" w:rsidRDefault="00FE295C" w:rsidP="000A06B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33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sence of active psychotic symptoms</w:t>
            </w:r>
          </w:p>
        </w:tc>
        <w:tc>
          <w:tcPr>
            <w:tcW w:w="1530" w:type="dxa"/>
          </w:tcPr>
          <w:p w14:paraId="0CC1515E" w14:textId="44D5626D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10" w:type="dxa"/>
          </w:tcPr>
          <w:p w14:paraId="6F5B3892" w14:textId="79FABD5C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19962670" w14:textId="77777777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81" w:type="dxa"/>
          </w:tcPr>
          <w:p w14:paraId="304D51A8" w14:textId="62EB0732" w:rsidR="00FE295C" w:rsidRPr="009C2CB9" w:rsidRDefault="00B657B9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(3.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295C" w:rsidRPr="009C2CB9" w14:paraId="4B49C529" w14:textId="77777777" w:rsidTr="000A06BC">
        <w:tc>
          <w:tcPr>
            <w:tcW w:w="2520" w:type="dxa"/>
          </w:tcPr>
          <w:p w14:paraId="0D1C26EC" w14:textId="77777777" w:rsidR="00FE295C" w:rsidRPr="00BB33E3" w:rsidRDefault="00FE295C" w:rsidP="000A06B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33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se of illicit drug</w:t>
            </w:r>
          </w:p>
        </w:tc>
        <w:tc>
          <w:tcPr>
            <w:tcW w:w="1530" w:type="dxa"/>
          </w:tcPr>
          <w:p w14:paraId="0C0DD2B3" w14:textId="77777777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710" w:type="dxa"/>
          </w:tcPr>
          <w:p w14:paraId="0958E1E4" w14:textId="61566AF4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31DE9888" w14:textId="1DE31408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B657B9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81" w:type="dxa"/>
          </w:tcPr>
          <w:p w14:paraId="438E75CB" w14:textId="236DB5D8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 w:rsidR="00B14D37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</w:t>
            </w:r>
            <w:r w:rsidR="00B14D37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-4.</w:t>
            </w:r>
            <w:r w:rsidR="00B14D37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295C" w:rsidRPr="009C2CB9" w14:paraId="08C50A0A" w14:textId="77777777" w:rsidTr="000A06BC">
        <w:tc>
          <w:tcPr>
            <w:tcW w:w="2520" w:type="dxa"/>
            <w:tcBorders>
              <w:bottom w:val="single" w:sz="4" w:space="0" w:color="auto"/>
            </w:tcBorders>
          </w:tcPr>
          <w:p w14:paraId="681D9C9E" w14:textId="77777777" w:rsidR="00FE295C" w:rsidRPr="00BB33E3" w:rsidRDefault="00FE295C" w:rsidP="000A06B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33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tory of psychiatric admiss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0E5AB9" w14:textId="57101138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B14D37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8BB58AD" w14:textId="031AD9DE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B14D37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645CD25" w14:textId="77777777" w:rsidR="00FE295C" w:rsidRPr="009C2CB9" w:rsidRDefault="00FE295C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6EDBFEA6" w14:textId="4DF865F2" w:rsidR="00FE295C" w:rsidRPr="009C2CB9" w:rsidRDefault="00B14D37" w:rsidP="000A06B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FE295C"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1DBF2F3" w14:textId="77777777" w:rsidR="002B624B" w:rsidRPr="009C2CB9" w:rsidRDefault="002B624B" w:rsidP="00F72538">
      <w:pPr>
        <w:rPr>
          <w:b/>
          <w:bCs/>
        </w:rPr>
      </w:pPr>
    </w:p>
    <w:p w14:paraId="7F0036C9" w14:textId="77777777" w:rsidR="00B14D37" w:rsidRDefault="00B14D37" w:rsidP="00F7253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310EA48" w14:textId="06D2A2F2" w:rsidR="00EE5EF0" w:rsidRDefault="00EE5EF0" w:rsidP="00F72538">
      <w:pPr>
        <w:rPr>
          <w:rFonts w:ascii="Times New Roman" w:hAnsi="Times New Roman" w:cs="Times New Roman"/>
          <w:sz w:val="24"/>
          <w:szCs w:val="32"/>
        </w:rPr>
      </w:pPr>
      <w:r w:rsidRPr="002B624B">
        <w:rPr>
          <w:rFonts w:ascii="Times New Roman" w:hAnsi="Times New Roman" w:cs="Times New Roman"/>
          <w:b/>
          <w:bCs/>
          <w:sz w:val="24"/>
          <w:szCs w:val="32"/>
        </w:rPr>
        <w:t xml:space="preserve">Figure </w:t>
      </w:r>
      <w:r w:rsidR="00DB6591" w:rsidRPr="002B624B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2B624B">
        <w:rPr>
          <w:rFonts w:ascii="Times New Roman" w:hAnsi="Times New Roman" w:cs="Times New Roman"/>
          <w:b/>
          <w:bCs/>
          <w:sz w:val="24"/>
          <w:szCs w:val="32"/>
        </w:rPr>
        <w:t>1</w:t>
      </w:r>
      <w:r w:rsidR="002B624B" w:rsidRPr="002B624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2B624B" w:rsidRPr="002B624B">
        <w:rPr>
          <w:rFonts w:ascii="Times New Roman" w:hAnsi="Times New Roman" w:cs="Times New Roman"/>
          <w:sz w:val="24"/>
          <w:szCs w:val="32"/>
        </w:rPr>
        <w:t>Distribution of propensity scores</w:t>
      </w:r>
    </w:p>
    <w:p w14:paraId="59C1C46D" w14:textId="6F318736" w:rsidR="00B14D37" w:rsidRDefault="00B14D37" w:rsidP="00F72538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B14D37"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inline distT="0" distB="0" distL="0" distR="0" wp14:anchorId="146D07C6" wp14:editId="6A6CFFF7">
            <wp:extent cx="5567045" cy="397192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561" cy="3973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F394F" w14:textId="77777777" w:rsidR="00B14D37" w:rsidRPr="002B624B" w:rsidRDefault="00B14D37" w:rsidP="00F72538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11470E2" w14:textId="2BAD45A6" w:rsidR="00606D56" w:rsidRDefault="00606D56" w:rsidP="00EA5372">
      <w:bookmarkStart w:id="0" w:name="latest2"/>
      <w:bookmarkEnd w:id="0"/>
    </w:p>
    <w:p w14:paraId="11CA96DE" w14:textId="240A86D6" w:rsidR="000111BE" w:rsidRDefault="000111BE" w:rsidP="00EA5372"/>
    <w:p w14:paraId="701260DA" w14:textId="0C1A8867" w:rsidR="00CB2D71" w:rsidRDefault="00CB2D71" w:rsidP="00EA5372">
      <w:pPr>
        <w:sectPr w:rsidR="00CB2D71" w:rsidSect="00332B4E"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C1820E" w14:textId="1DC4CBB4" w:rsidR="0098217E" w:rsidRPr="006F759D" w:rsidRDefault="0098217E" w:rsidP="00EA5372">
      <w:pPr>
        <w:rPr>
          <w:rFonts w:ascii="Times New Roman" w:hAnsi="Times New Roman" w:cs="Times New Roman"/>
        </w:rPr>
      </w:pPr>
      <w:r w:rsidRPr="006F759D">
        <w:rPr>
          <w:rFonts w:ascii="Times New Roman" w:hAnsi="Times New Roman" w:cs="Times New Roman"/>
          <w:b/>
          <w:bCs/>
        </w:rPr>
        <w:lastRenderedPageBreak/>
        <w:t>Table S2</w:t>
      </w:r>
      <w:r w:rsidR="00F57340" w:rsidRPr="006F759D">
        <w:rPr>
          <w:rFonts w:ascii="Times New Roman" w:hAnsi="Times New Roman" w:cs="Times New Roman"/>
        </w:rPr>
        <w:t xml:space="preserve"> Information on </w:t>
      </w:r>
      <w:r w:rsidR="00AA2418">
        <w:rPr>
          <w:rFonts w:ascii="Times New Roman" w:hAnsi="Times New Roman" w:cs="Times New Roman"/>
        </w:rPr>
        <w:t xml:space="preserve">employment status and </w:t>
      </w:r>
      <w:r w:rsidR="00F57340" w:rsidRPr="006F759D">
        <w:rPr>
          <w:rFonts w:ascii="Times New Roman" w:hAnsi="Times New Roman" w:cs="Times New Roman"/>
        </w:rPr>
        <w:t>service use at baseline by stage of illn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806"/>
        <w:gridCol w:w="810"/>
        <w:gridCol w:w="900"/>
        <w:gridCol w:w="720"/>
        <w:gridCol w:w="720"/>
        <w:gridCol w:w="95"/>
        <w:gridCol w:w="810"/>
        <w:gridCol w:w="90"/>
        <w:gridCol w:w="630"/>
        <w:gridCol w:w="90"/>
        <w:gridCol w:w="720"/>
        <w:gridCol w:w="810"/>
        <w:gridCol w:w="808"/>
        <w:gridCol w:w="768"/>
        <w:gridCol w:w="768"/>
      </w:tblGrid>
      <w:tr w:rsidR="00F44210" w:rsidRPr="006F759D" w14:paraId="229D80DC" w14:textId="151CCC01" w:rsidTr="00FC017D">
        <w:tc>
          <w:tcPr>
            <w:tcW w:w="1889" w:type="dxa"/>
            <w:tcBorders>
              <w:top w:val="single" w:sz="4" w:space="0" w:color="auto"/>
            </w:tcBorders>
          </w:tcPr>
          <w:p w14:paraId="3C6F5FC1" w14:textId="77777777" w:rsidR="00F44210" w:rsidRPr="006F759D" w:rsidRDefault="00F44210" w:rsidP="00655C65">
            <w:pPr>
              <w:jc w:val="thaiDistribut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48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A02039B" w14:textId="1F6E3EDD" w:rsidR="00F44210" w:rsidRPr="006F759D" w:rsidRDefault="00F44210" w:rsidP="00CB2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Early stage (n=37</w:t>
            </w:r>
            <w:r w:rsidR="000D1A4F"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68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CCB105E" w14:textId="6531888E" w:rsidR="00F44210" w:rsidRPr="006F759D" w:rsidRDefault="00F44210" w:rsidP="00CB2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Later stage (n=1</w:t>
            </w:r>
            <w:r w:rsidR="000D1A4F"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44210" w:rsidRPr="006F759D" w14:paraId="4FFABFE0" w14:textId="653F9CFE" w:rsidTr="00AA2418">
        <w:tc>
          <w:tcPr>
            <w:tcW w:w="1889" w:type="dxa"/>
          </w:tcPr>
          <w:p w14:paraId="0F654A6C" w14:textId="77777777" w:rsidR="00F44210" w:rsidRPr="006F759D" w:rsidRDefault="00F44210" w:rsidP="00655C65">
            <w:pPr>
              <w:jc w:val="thaiDistribut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264867" w14:textId="52AFD62F" w:rsidR="00F44210" w:rsidRPr="006F759D" w:rsidRDefault="00F44210" w:rsidP="00CB2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on-LICM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02D53" w14:textId="452BAB26" w:rsidR="00F44210" w:rsidRPr="006F759D" w:rsidRDefault="00F44210" w:rsidP="00CB2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LICM</w:t>
            </w:r>
          </w:p>
        </w:tc>
        <w:tc>
          <w:tcPr>
            <w:tcW w:w="17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0366C2" w14:textId="0BA42B01" w:rsidR="00F44210" w:rsidRPr="006F759D" w:rsidRDefault="00F44210" w:rsidP="00CB2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686477" w14:textId="5A510396" w:rsidR="00F44210" w:rsidRPr="006F759D" w:rsidRDefault="00F44210" w:rsidP="00CB2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on-LICM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A66657" w14:textId="26EC52F7" w:rsidR="00F44210" w:rsidRPr="006F759D" w:rsidRDefault="00F44210" w:rsidP="00CB2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LICM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76BAFA" w14:textId="3859E533" w:rsidR="00F44210" w:rsidRPr="006F759D" w:rsidRDefault="00F44210" w:rsidP="00CB2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F44210" w:rsidRPr="006F759D" w14:paraId="3711E07C" w14:textId="69EFE894" w:rsidTr="00AA2418">
        <w:tc>
          <w:tcPr>
            <w:tcW w:w="1889" w:type="dxa"/>
            <w:tcBorders>
              <w:bottom w:val="single" w:sz="4" w:space="0" w:color="auto"/>
            </w:tcBorders>
          </w:tcPr>
          <w:p w14:paraId="328C5455" w14:textId="77777777" w:rsidR="00F44210" w:rsidRPr="006F759D" w:rsidRDefault="00F44210" w:rsidP="00655C65">
            <w:pPr>
              <w:jc w:val="thaiDistribut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B88F8D1" w14:textId="7866C56B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0BE40D8" w14:textId="19B0A2D8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DCA6CEB" w14:textId="2863ED72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9C15407" w14:textId="1C98F200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4E958" w14:textId="10CAFCF5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65585C" w14:textId="5656EFCF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8C17685" w14:textId="2A8A1571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ECAE53" w14:textId="42E22B62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2E8701B" w14:textId="79A720A5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A21A05D" w14:textId="1B9C562D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47255EAB" w14:textId="0A453C84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33BA54DA" w14:textId="1D2F3C58" w:rsidR="00F44210" w:rsidRPr="006F759D" w:rsidRDefault="00F44210" w:rsidP="001F384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8E2E32" w:rsidRPr="008E2E32" w14:paraId="2EF5CB13" w14:textId="77777777" w:rsidTr="00AA2418">
        <w:tc>
          <w:tcPr>
            <w:tcW w:w="1889" w:type="dxa"/>
            <w:tcBorders>
              <w:top w:val="single" w:sz="4" w:space="0" w:color="auto"/>
            </w:tcBorders>
          </w:tcPr>
          <w:p w14:paraId="413CE94C" w14:textId="33094EC5" w:rsidR="001F21AC" w:rsidRPr="008E2E32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mployment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8CED449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B2DFE5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4412D6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934986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</w:tcPr>
          <w:p w14:paraId="497872D8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2CDAA827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5B71B848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B79360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9D8EF7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48238FB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2D09ED8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86AA982" w14:textId="77777777" w:rsidR="001F21AC" w:rsidRPr="008E2E32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8E2E32" w:rsidRPr="008E2E32" w14:paraId="5CCA59E5" w14:textId="77777777" w:rsidTr="00AA2418">
        <w:tc>
          <w:tcPr>
            <w:tcW w:w="1889" w:type="dxa"/>
          </w:tcPr>
          <w:p w14:paraId="267C72A4" w14:textId="071FB988" w:rsidR="001F21AC" w:rsidRPr="008E2E32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o</w:t>
            </w:r>
          </w:p>
        </w:tc>
        <w:tc>
          <w:tcPr>
            <w:tcW w:w="806" w:type="dxa"/>
          </w:tcPr>
          <w:p w14:paraId="0F46D626" w14:textId="184C3622" w:rsidR="001F21AC" w:rsidRPr="008E2E32" w:rsidRDefault="00E06B6F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810" w:type="dxa"/>
          </w:tcPr>
          <w:p w14:paraId="2B9217BE" w14:textId="392A75DD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46.2</w:t>
            </w:r>
          </w:p>
        </w:tc>
        <w:tc>
          <w:tcPr>
            <w:tcW w:w="900" w:type="dxa"/>
          </w:tcPr>
          <w:p w14:paraId="1EA5A6BF" w14:textId="72814FC1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20" w:type="dxa"/>
          </w:tcPr>
          <w:p w14:paraId="53FAB53E" w14:textId="41776E7F" w:rsidR="001F21AC" w:rsidRPr="008E2E32" w:rsidRDefault="00711724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="00C5799D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C5799D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5" w:type="dxa"/>
            <w:gridSpan w:val="2"/>
          </w:tcPr>
          <w:p w14:paraId="5407ECC8" w14:textId="3091B7A6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900" w:type="dxa"/>
            <w:gridSpan w:val="2"/>
          </w:tcPr>
          <w:p w14:paraId="4F1385A7" w14:textId="57E872FD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  <w:r w:rsidR="00711724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63513B">
              <w:rPr>
                <w:rFonts w:ascii="Times New Roman" w:eastAsia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720" w:type="dxa"/>
            <w:gridSpan w:val="2"/>
          </w:tcPr>
          <w:p w14:paraId="3AFB3F12" w14:textId="1FAC245D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720" w:type="dxa"/>
          </w:tcPr>
          <w:p w14:paraId="53AF627D" w14:textId="4A7DCD7F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63.3</w:t>
            </w:r>
          </w:p>
        </w:tc>
        <w:tc>
          <w:tcPr>
            <w:tcW w:w="810" w:type="dxa"/>
          </w:tcPr>
          <w:p w14:paraId="0A624428" w14:textId="2121474F" w:rsidR="001F21AC" w:rsidRPr="008E2E32" w:rsidRDefault="007C402E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="00C5799D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8" w:type="dxa"/>
          </w:tcPr>
          <w:p w14:paraId="76DD77D6" w14:textId="3BD3B286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  <w:r w:rsidR="007C402E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68" w:type="dxa"/>
          </w:tcPr>
          <w:p w14:paraId="294B4D9F" w14:textId="1D3EBE3C" w:rsidR="001F21AC" w:rsidRPr="008E2E32" w:rsidRDefault="007C402E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C5799D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68" w:type="dxa"/>
          </w:tcPr>
          <w:p w14:paraId="48ED906C" w14:textId="1D5A7094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  <w:r w:rsidR="007C402E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7</w:t>
            </w:r>
          </w:p>
        </w:tc>
      </w:tr>
      <w:tr w:rsidR="008E2E32" w:rsidRPr="008E2E32" w14:paraId="4BE4F15A" w14:textId="77777777" w:rsidTr="00AA2418">
        <w:tc>
          <w:tcPr>
            <w:tcW w:w="1889" w:type="dxa"/>
          </w:tcPr>
          <w:p w14:paraId="59E79E26" w14:textId="671D4157" w:rsidR="001F21AC" w:rsidRPr="008E2E32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Yes</w:t>
            </w:r>
          </w:p>
        </w:tc>
        <w:tc>
          <w:tcPr>
            <w:tcW w:w="806" w:type="dxa"/>
          </w:tcPr>
          <w:p w14:paraId="25AB1097" w14:textId="0F90E074" w:rsidR="001F21AC" w:rsidRPr="008E2E32" w:rsidRDefault="00711724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C5799D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810" w:type="dxa"/>
          </w:tcPr>
          <w:p w14:paraId="2EA84334" w14:textId="4EB8C424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53.8</w:t>
            </w:r>
          </w:p>
        </w:tc>
        <w:tc>
          <w:tcPr>
            <w:tcW w:w="900" w:type="dxa"/>
          </w:tcPr>
          <w:p w14:paraId="0826ED46" w14:textId="589B074C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14:paraId="58693F90" w14:textId="30DE790E" w:rsidR="001F21AC" w:rsidRPr="008E2E32" w:rsidRDefault="00711724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 w:rsidR="00C5799D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C5799D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15" w:type="dxa"/>
            <w:gridSpan w:val="2"/>
          </w:tcPr>
          <w:p w14:paraId="58B86CCD" w14:textId="6823018F" w:rsidR="001F21AC" w:rsidRPr="008E2E32" w:rsidRDefault="00711724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C5799D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00" w:type="dxa"/>
            <w:gridSpan w:val="2"/>
          </w:tcPr>
          <w:p w14:paraId="3632C71F" w14:textId="2DD1E197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  <w:r w:rsidR="00711724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</w:tcPr>
          <w:p w14:paraId="550DB126" w14:textId="700F1BE1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="00D21022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0951E430" w14:textId="3A304D00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  <w:r w:rsidR="007C402E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10" w:type="dxa"/>
          </w:tcPr>
          <w:p w14:paraId="25ABAFB3" w14:textId="6CC6A412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08" w:type="dxa"/>
          </w:tcPr>
          <w:p w14:paraId="46802A96" w14:textId="1B2098D8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  <w:r w:rsidR="007C402E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68" w:type="dxa"/>
          </w:tcPr>
          <w:p w14:paraId="3DEE9E0D" w14:textId="3A22C748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68" w:type="dxa"/>
          </w:tcPr>
          <w:p w14:paraId="06321F3C" w14:textId="17764C3F" w:rsidR="001F21AC" w:rsidRPr="008E2E32" w:rsidRDefault="00C5799D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  <w:r w:rsidR="007C402E"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8E2E32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F21AC" w:rsidRPr="006F759D" w14:paraId="1A4C227C" w14:textId="0E55F5EE" w:rsidTr="00AA2418">
        <w:tc>
          <w:tcPr>
            <w:tcW w:w="1889" w:type="dxa"/>
          </w:tcPr>
          <w:p w14:paraId="06E2E994" w14:textId="7405C5A8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story of psychiatric hospitalization</w:t>
            </w:r>
          </w:p>
        </w:tc>
        <w:tc>
          <w:tcPr>
            <w:tcW w:w="806" w:type="dxa"/>
          </w:tcPr>
          <w:p w14:paraId="5BEFF15F" w14:textId="4967175E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4F3BC71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F0BA8E6" w14:textId="0BB474DB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358BC110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gridSpan w:val="2"/>
          </w:tcPr>
          <w:p w14:paraId="2B5462EA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2B613A7A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gridSpan w:val="2"/>
          </w:tcPr>
          <w:p w14:paraId="1D5B3BCD" w14:textId="60FB7FC3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557255C7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5011DC72" w14:textId="39E30638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08" w:type="dxa"/>
          </w:tcPr>
          <w:p w14:paraId="36235701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dxa"/>
          </w:tcPr>
          <w:p w14:paraId="404C2FA8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dxa"/>
          </w:tcPr>
          <w:p w14:paraId="12C870EC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F21AC" w:rsidRPr="006F759D" w14:paraId="32345A46" w14:textId="2EA0CFD3" w:rsidTr="00AA2418">
        <w:tc>
          <w:tcPr>
            <w:tcW w:w="1889" w:type="dxa"/>
          </w:tcPr>
          <w:p w14:paraId="75D39E66" w14:textId="1C7CA4C3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o</w:t>
            </w:r>
          </w:p>
        </w:tc>
        <w:tc>
          <w:tcPr>
            <w:tcW w:w="806" w:type="dxa"/>
          </w:tcPr>
          <w:p w14:paraId="0157BCF1" w14:textId="15D73782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810" w:type="dxa"/>
          </w:tcPr>
          <w:p w14:paraId="18E40BA0" w14:textId="099AD8A3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80.9</w:t>
            </w:r>
          </w:p>
        </w:tc>
        <w:tc>
          <w:tcPr>
            <w:tcW w:w="900" w:type="dxa"/>
          </w:tcPr>
          <w:p w14:paraId="1DF80CB2" w14:textId="540C6A14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20" w:type="dxa"/>
          </w:tcPr>
          <w:p w14:paraId="6935F05D" w14:textId="63DB919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8.5</w:t>
            </w:r>
          </w:p>
        </w:tc>
        <w:tc>
          <w:tcPr>
            <w:tcW w:w="815" w:type="dxa"/>
            <w:gridSpan w:val="2"/>
          </w:tcPr>
          <w:p w14:paraId="064B7D43" w14:textId="51333D0F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90</w:t>
            </w:r>
          </w:p>
        </w:tc>
        <w:tc>
          <w:tcPr>
            <w:tcW w:w="900" w:type="dxa"/>
            <w:gridSpan w:val="2"/>
          </w:tcPr>
          <w:p w14:paraId="2E35A17F" w14:textId="2F2DD29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78.0*</w:t>
            </w:r>
          </w:p>
        </w:tc>
        <w:tc>
          <w:tcPr>
            <w:tcW w:w="720" w:type="dxa"/>
            <w:gridSpan w:val="2"/>
          </w:tcPr>
          <w:p w14:paraId="500BC369" w14:textId="09A9D152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720" w:type="dxa"/>
          </w:tcPr>
          <w:p w14:paraId="3C5D8378" w14:textId="2174DEB6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68.4</w:t>
            </w:r>
          </w:p>
        </w:tc>
        <w:tc>
          <w:tcPr>
            <w:tcW w:w="810" w:type="dxa"/>
          </w:tcPr>
          <w:p w14:paraId="6E5461B4" w14:textId="36DA782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08" w:type="dxa"/>
          </w:tcPr>
          <w:p w14:paraId="5EBC6C14" w14:textId="746CD066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9.5</w:t>
            </w:r>
          </w:p>
        </w:tc>
        <w:tc>
          <w:tcPr>
            <w:tcW w:w="768" w:type="dxa"/>
          </w:tcPr>
          <w:p w14:paraId="660AACD7" w14:textId="27623F54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768" w:type="dxa"/>
          </w:tcPr>
          <w:p w14:paraId="6A518D11" w14:textId="6E03C0E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62.2*</w:t>
            </w:r>
          </w:p>
        </w:tc>
      </w:tr>
      <w:tr w:rsidR="001F21AC" w:rsidRPr="006F759D" w14:paraId="213CDEFB" w14:textId="559DC6F3" w:rsidTr="00AA2418">
        <w:tc>
          <w:tcPr>
            <w:tcW w:w="1889" w:type="dxa"/>
          </w:tcPr>
          <w:p w14:paraId="1D780AB2" w14:textId="0D2BDE5F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Yes</w:t>
            </w:r>
          </w:p>
        </w:tc>
        <w:tc>
          <w:tcPr>
            <w:tcW w:w="806" w:type="dxa"/>
          </w:tcPr>
          <w:p w14:paraId="4F4C45CD" w14:textId="5B40C54F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810" w:type="dxa"/>
          </w:tcPr>
          <w:p w14:paraId="069DD29F" w14:textId="0C786B9F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900" w:type="dxa"/>
          </w:tcPr>
          <w:p w14:paraId="3C1E9F0B" w14:textId="0A03D5B9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20" w:type="dxa"/>
          </w:tcPr>
          <w:p w14:paraId="70DF6000" w14:textId="7D70E899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61.5</w:t>
            </w:r>
          </w:p>
        </w:tc>
        <w:tc>
          <w:tcPr>
            <w:tcW w:w="815" w:type="dxa"/>
            <w:gridSpan w:val="2"/>
          </w:tcPr>
          <w:p w14:paraId="3F89EE70" w14:textId="487A46BA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900" w:type="dxa"/>
            <w:gridSpan w:val="2"/>
          </w:tcPr>
          <w:p w14:paraId="2C3FFB5F" w14:textId="02B0B52C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2.0</w:t>
            </w:r>
          </w:p>
        </w:tc>
        <w:tc>
          <w:tcPr>
            <w:tcW w:w="720" w:type="dxa"/>
            <w:gridSpan w:val="2"/>
          </w:tcPr>
          <w:p w14:paraId="7DC82D1A" w14:textId="695D2065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20" w:type="dxa"/>
          </w:tcPr>
          <w:p w14:paraId="33C9FEBE" w14:textId="1DD45392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1.7</w:t>
            </w:r>
          </w:p>
        </w:tc>
        <w:tc>
          <w:tcPr>
            <w:tcW w:w="810" w:type="dxa"/>
          </w:tcPr>
          <w:p w14:paraId="037742EC" w14:textId="58986084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08" w:type="dxa"/>
          </w:tcPr>
          <w:p w14:paraId="5E1CA2CE" w14:textId="77F608CA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60.5</w:t>
            </w:r>
          </w:p>
        </w:tc>
        <w:tc>
          <w:tcPr>
            <w:tcW w:w="768" w:type="dxa"/>
          </w:tcPr>
          <w:p w14:paraId="01982A61" w14:textId="2484DDF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768" w:type="dxa"/>
          </w:tcPr>
          <w:p w14:paraId="20E64932" w14:textId="0A89F70D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7.9</w:t>
            </w:r>
          </w:p>
        </w:tc>
      </w:tr>
      <w:tr w:rsidR="001F21AC" w:rsidRPr="006F759D" w14:paraId="766E8E7A" w14:textId="3D92D2BD" w:rsidTr="00AA2418">
        <w:tc>
          <w:tcPr>
            <w:tcW w:w="1889" w:type="dxa"/>
          </w:tcPr>
          <w:p w14:paraId="1681E1AA" w14:textId="031E2834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sychiatric hospitalization in the past year</w:t>
            </w:r>
          </w:p>
        </w:tc>
        <w:tc>
          <w:tcPr>
            <w:tcW w:w="806" w:type="dxa"/>
          </w:tcPr>
          <w:p w14:paraId="40BBEE34" w14:textId="4DFBACE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44A701DF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04AE0E5F" w14:textId="6FA5BF4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070A1177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gridSpan w:val="2"/>
          </w:tcPr>
          <w:p w14:paraId="249F6878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3484B020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gridSpan w:val="2"/>
          </w:tcPr>
          <w:p w14:paraId="2469FEF2" w14:textId="2D9B291B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63145AA7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116658BE" w14:textId="673E7B7D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08" w:type="dxa"/>
          </w:tcPr>
          <w:p w14:paraId="5D6DC885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dxa"/>
          </w:tcPr>
          <w:p w14:paraId="6BEBCA1A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dxa"/>
          </w:tcPr>
          <w:p w14:paraId="44AB72C1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F21AC" w:rsidRPr="006F759D" w14:paraId="5375DD2A" w14:textId="005E24A4" w:rsidTr="00AA2418">
        <w:trPr>
          <w:trHeight w:val="395"/>
        </w:trPr>
        <w:tc>
          <w:tcPr>
            <w:tcW w:w="1889" w:type="dxa"/>
          </w:tcPr>
          <w:p w14:paraId="37430067" w14:textId="77777777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06" w:type="dxa"/>
          </w:tcPr>
          <w:p w14:paraId="213BCF43" w14:textId="65A1A01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810" w:type="dxa"/>
          </w:tcPr>
          <w:p w14:paraId="49A388DE" w14:textId="09AAD3C2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98.8</w:t>
            </w:r>
          </w:p>
        </w:tc>
        <w:tc>
          <w:tcPr>
            <w:tcW w:w="900" w:type="dxa"/>
          </w:tcPr>
          <w:p w14:paraId="0E8B0BCB" w14:textId="083B0FB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20" w:type="dxa"/>
          </w:tcPr>
          <w:p w14:paraId="21EC520A" w14:textId="5FA594A2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88.5</w:t>
            </w:r>
          </w:p>
        </w:tc>
        <w:tc>
          <w:tcPr>
            <w:tcW w:w="815" w:type="dxa"/>
            <w:gridSpan w:val="2"/>
          </w:tcPr>
          <w:p w14:paraId="0CB8185C" w14:textId="0504FC36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900" w:type="dxa"/>
            <w:gridSpan w:val="2"/>
          </w:tcPr>
          <w:p w14:paraId="0E2FC9EB" w14:textId="0BF3E02B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98.1*</w:t>
            </w:r>
          </w:p>
        </w:tc>
        <w:tc>
          <w:tcPr>
            <w:tcW w:w="720" w:type="dxa"/>
            <w:gridSpan w:val="2"/>
          </w:tcPr>
          <w:p w14:paraId="0750250B" w14:textId="75B261AD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720" w:type="dxa"/>
          </w:tcPr>
          <w:p w14:paraId="0F1F106F" w14:textId="0733DD5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96.4</w:t>
            </w:r>
          </w:p>
        </w:tc>
        <w:tc>
          <w:tcPr>
            <w:tcW w:w="810" w:type="dxa"/>
          </w:tcPr>
          <w:p w14:paraId="28A9D69D" w14:textId="1418EF8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08" w:type="dxa"/>
          </w:tcPr>
          <w:p w14:paraId="737440FA" w14:textId="6AF5BF99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79.0</w:t>
            </w:r>
          </w:p>
        </w:tc>
        <w:tc>
          <w:tcPr>
            <w:tcW w:w="768" w:type="dxa"/>
          </w:tcPr>
          <w:p w14:paraId="741B100F" w14:textId="32553A6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768" w:type="dxa"/>
          </w:tcPr>
          <w:p w14:paraId="36B068D7" w14:textId="2236E64D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92.7*</w:t>
            </w:r>
          </w:p>
        </w:tc>
      </w:tr>
      <w:tr w:rsidR="001F21AC" w:rsidRPr="006F759D" w14:paraId="1AD13765" w14:textId="28B2E1F7" w:rsidTr="00AA2418">
        <w:tc>
          <w:tcPr>
            <w:tcW w:w="1889" w:type="dxa"/>
          </w:tcPr>
          <w:p w14:paraId="6BB278CF" w14:textId="77777777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06" w:type="dxa"/>
          </w:tcPr>
          <w:p w14:paraId="18EB96F5" w14:textId="25DAF31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14:paraId="5AB75D56" w14:textId="37FB373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900" w:type="dxa"/>
          </w:tcPr>
          <w:p w14:paraId="210AF7C4" w14:textId="5BAC9105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57B620BE" w14:textId="496C5A23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815" w:type="dxa"/>
            <w:gridSpan w:val="2"/>
          </w:tcPr>
          <w:p w14:paraId="322B39B3" w14:textId="1D4AF83D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gridSpan w:val="2"/>
          </w:tcPr>
          <w:p w14:paraId="7B9CB998" w14:textId="510A9CB5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720" w:type="dxa"/>
            <w:gridSpan w:val="2"/>
          </w:tcPr>
          <w:p w14:paraId="3CCFEDF9" w14:textId="5A61F91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11315248" w14:textId="6C7498D3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810" w:type="dxa"/>
          </w:tcPr>
          <w:p w14:paraId="0FE94626" w14:textId="5998A3BA" w:rsidR="001F21AC" w:rsidRPr="006F759D" w:rsidRDefault="001F21AC" w:rsidP="001F21AC">
            <w:pPr>
              <w:jc w:val="center"/>
              <w:rPr>
                <w:rFonts w:ascii="Times New Roman" w:eastAsia="Times New Roman" w:hAnsi="Times New Roman" w:cstheme="minorBidi"/>
                <w:sz w:val="22"/>
                <w:szCs w:val="22"/>
                <w:lang w:val="en-GB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08" w:type="dxa"/>
          </w:tcPr>
          <w:p w14:paraId="3176CB3E" w14:textId="32F507E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768" w:type="dxa"/>
          </w:tcPr>
          <w:p w14:paraId="43C391E6" w14:textId="3DE15BD5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68" w:type="dxa"/>
          </w:tcPr>
          <w:p w14:paraId="71938B22" w14:textId="0F3FEB69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7.3</w:t>
            </w:r>
          </w:p>
        </w:tc>
      </w:tr>
      <w:tr w:rsidR="001F21AC" w:rsidRPr="006F759D" w14:paraId="08F26085" w14:textId="77777777" w:rsidTr="00AA2418">
        <w:tc>
          <w:tcPr>
            <w:tcW w:w="1889" w:type="dxa"/>
          </w:tcPr>
          <w:p w14:paraId="1EAB3578" w14:textId="77777777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06" w:type="dxa"/>
          </w:tcPr>
          <w:p w14:paraId="292F0EDE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0D5A2A90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71F9237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71393D81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5" w:type="dxa"/>
            <w:gridSpan w:val="2"/>
          </w:tcPr>
          <w:p w14:paraId="3BF96737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gridSpan w:val="2"/>
          </w:tcPr>
          <w:p w14:paraId="69F96B71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gridSpan w:val="2"/>
          </w:tcPr>
          <w:p w14:paraId="209BAC50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/>
                <w:sz w:val="22"/>
                <w:szCs w:val="28"/>
                <w:lang w:val="en-GB"/>
              </w:rPr>
            </w:pPr>
          </w:p>
        </w:tc>
        <w:tc>
          <w:tcPr>
            <w:tcW w:w="720" w:type="dxa"/>
          </w:tcPr>
          <w:p w14:paraId="0F2E3FDF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7C551A6F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08" w:type="dxa"/>
          </w:tcPr>
          <w:p w14:paraId="67E41F04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dxa"/>
          </w:tcPr>
          <w:p w14:paraId="3586BEAF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8" w:type="dxa"/>
          </w:tcPr>
          <w:p w14:paraId="0D4E1E70" w14:textId="7777777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F21AC" w:rsidRPr="006F759D" w14:paraId="4A600EEA" w14:textId="77777777" w:rsidTr="00AA2418">
        <w:tc>
          <w:tcPr>
            <w:tcW w:w="1889" w:type="dxa"/>
          </w:tcPr>
          <w:p w14:paraId="547A3F02" w14:textId="77777777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06" w:type="dxa"/>
          </w:tcPr>
          <w:p w14:paraId="70D00212" w14:textId="63E5884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810" w:type="dxa"/>
          </w:tcPr>
          <w:p w14:paraId="76EC5E47" w14:textId="5F4D1AD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00" w:type="dxa"/>
          </w:tcPr>
          <w:p w14:paraId="64E9BFCE" w14:textId="3338817D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720" w:type="dxa"/>
          </w:tcPr>
          <w:p w14:paraId="76701EF8" w14:textId="3C6DE6AB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815" w:type="dxa"/>
            <w:gridSpan w:val="2"/>
          </w:tcPr>
          <w:p w14:paraId="466107D4" w14:textId="5A311CF5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900" w:type="dxa"/>
            <w:gridSpan w:val="2"/>
          </w:tcPr>
          <w:p w14:paraId="1376340C" w14:textId="70806B0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20" w:type="dxa"/>
            <w:gridSpan w:val="2"/>
          </w:tcPr>
          <w:p w14:paraId="38B776A5" w14:textId="5B605D6C" w:rsidR="001F21AC" w:rsidRPr="006F759D" w:rsidRDefault="001F21AC" w:rsidP="001F21AC">
            <w:pPr>
              <w:jc w:val="center"/>
              <w:rPr>
                <w:rFonts w:ascii="Times New Roman" w:eastAsia="Times New Roman" w:hAnsi="Times New Roman"/>
                <w:sz w:val="22"/>
                <w:szCs w:val="28"/>
                <w:lang w:val="en-GB"/>
              </w:rPr>
            </w:pPr>
            <w:r w:rsidRPr="006F759D">
              <w:rPr>
                <w:rFonts w:ascii="Times New Roman" w:eastAsia="Times New Roman" w:hAnsi="Times New Roman"/>
                <w:sz w:val="22"/>
                <w:szCs w:val="28"/>
                <w:lang w:val="en-GB"/>
              </w:rPr>
              <w:t>Mean</w:t>
            </w:r>
          </w:p>
        </w:tc>
        <w:tc>
          <w:tcPr>
            <w:tcW w:w="720" w:type="dxa"/>
          </w:tcPr>
          <w:p w14:paraId="714F59F3" w14:textId="09846F9E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810" w:type="dxa"/>
          </w:tcPr>
          <w:p w14:paraId="0C3AC075" w14:textId="6B8B2174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808" w:type="dxa"/>
          </w:tcPr>
          <w:p w14:paraId="44F601AD" w14:textId="703FAD5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768" w:type="dxa"/>
          </w:tcPr>
          <w:p w14:paraId="2CAB1407" w14:textId="5CADCBB3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768" w:type="dxa"/>
          </w:tcPr>
          <w:p w14:paraId="3A2C23A4" w14:textId="0BAAB44E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SD</w:t>
            </w:r>
          </w:p>
        </w:tc>
      </w:tr>
      <w:tr w:rsidR="001F21AC" w:rsidRPr="006F759D" w14:paraId="678362C8" w14:textId="444D7F5A" w:rsidTr="00AA2418">
        <w:tc>
          <w:tcPr>
            <w:tcW w:w="1889" w:type="dxa"/>
          </w:tcPr>
          <w:p w14:paraId="6746D3CA" w14:textId="235472A6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Number of lifetime psychiatric admission </w:t>
            </w:r>
          </w:p>
        </w:tc>
        <w:tc>
          <w:tcPr>
            <w:tcW w:w="806" w:type="dxa"/>
          </w:tcPr>
          <w:p w14:paraId="4A49DCF8" w14:textId="09B96FF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29 </w:t>
            </w:r>
          </w:p>
        </w:tc>
        <w:tc>
          <w:tcPr>
            <w:tcW w:w="810" w:type="dxa"/>
          </w:tcPr>
          <w:p w14:paraId="43B692AE" w14:textId="56892953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900" w:type="dxa"/>
          </w:tcPr>
          <w:p w14:paraId="0EAEFFF9" w14:textId="0AEEAC51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720" w:type="dxa"/>
          </w:tcPr>
          <w:p w14:paraId="5109F94B" w14:textId="29AE791F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815" w:type="dxa"/>
            <w:gridSpan w:val="2"/>
          </w:tcPr>
          <w:p w14:paraId="2ECE42B6" w14:textId="5C45ACB8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900" w:type="dxa"/>
            <w:gridSpan w:val="2"/>
          </w:tcPr>
          <w:p w14:paraId="0EFDFBC8" w14:textId="3106E24E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71*</w:t>
            </w:r>
          </w:p>
        </w:tc>
        <w:tc>
          <w:tcPr>
            <w:tcW w:w="720" w:type="dxa"/>
            <w:gridSpan w:val="2"/>
          </w:tcPr>
          <w:p w14:paraId="6A9E99D1" w14:textId="4942CEC6" w:rsidR="001F21AC" w:rsidRPr="006F759D" w:rsidRDefault="001F21AC" w:rsidP="001F21AC">
            <w:pPr>
              <w:jc w:val="center"/>
              <w:rPr>
                <w:rFonts w:ascii="Times New Roman" w:eastAsia="Times New Roman" w:hAnsi="Times New Roman"/>
                <w:sz w:val="22"/>
                <w:szCs w:val="28"/>
                <w:lang w:val="en-GB"/>
              </w:rPr>
            </w:pPr>
            <w:r w:rsidRPr="006F759D">
              <w:rPr>
                <w:rFonts w:ascii="Times New Roman" w:eastAsia="Times New Roman" w:hAnsi="Times New Roman"/>
                <w:sz w:val="22"/>
                <w:szCs w:val="28"/>
                <w:lang w:val="en-GB"/>
              </w:rPr>
              <w:t>0.48</w:t>
            </w:r>
          </w:p>
        </w:tc>
        <w:tc>
          <w:tcPr>
            <w:tcW w:w="720" w:type="dxa"/>
          </w:tcPr>
          <w:p w14:paraId="06BE20AF" w14:textId="527CEAE5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810" w:type="dxa"/>
          </w:tcPr>
          <w:p w14:paraId="617FE720" w14:textId="0D93A72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808" w:type="dxa"/>
          </w:tcPr>
          <w:p w14:paraId="36FC027D" w14:textId="39106395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768" w:type="dxa"/>
          </w:tcPr>
          <w:p w14:paraId="4864C96C" w14:textId="75612DC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768" w:type="dxa"/>
          </w:tcPr>
          <w:p w14:paraId="6C1B7E07" w14:textId="23D9EE27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90*</w:t>
            </w:r>
          </w:p>
        </w:tc>
      </w:tr>
      <w:tr w:rsidR="001F21AC" w:rsidRPr="006F759D" w14:paraId="756DDD61" w14:textId="75BEC6AE" w:rsidTr="00AA2418">
        <w:tc>
          <w:tcPr>
            <w:tcW w:w="1889" w:type="dxa"/>
          </w:tcPr>
          <w:p w14:paraId="3671873F" w14:textId="21F1FDAB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otal length of stay for psychiatric reasons in the lifetime </w:t>
            </w:r>
          </w:p>
        </w:tc>
        <w:tc>
          <w:tcPr>
            <w:tcW w:w="806" w:type="dxa"/>
          </w:tcPr>
          <w:p w14:paraId="3BB166E7" w14:textId="43F850FB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810" w:type="dxa"/>
          </w:tcPr>
          <w:p w14:paraId="1EC05F36" w14:textId="0B287E8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7.48</w:t>
            </w:r>
          </w:p>
        </w:tc>
        <w:tc>
          <w:tcPr>
            <w:tcW w:w="900" w:type="dxa"/>
          </w:tcPr>
          <w:p w14:paraId="1FC5805D" w14:textId="336CA7AC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720" w:type="dxa"/>
          </w:tcPr>
          <w:p w14:paraId="4B6DFEEC" w14:textId="347A3D9B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815" w:type="dxa"/>
            <w:gridSpan w:val="2"/>
          </w:tcPr>
          <w:p w14:paraId="30BA4CCF" w14:textId="23B9ED68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900" w:type="dxa"/>
            <w:gridSpan w:val="2"/>
          </w:tcPr>
          <w:p w14:paraId="5DCA8264" w14:textId="06AA65EF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7.33</w:t>
            </w:r>
          </w:p>
        </w:tc>
        <w:tc>
          <w:tcPr>
            <w:tcW w:w="720" w:type="dxa"/>
            <w:gridSpan w:val="2"/>
          </w:tcPr>
          <w:p w14:paraId="76DA3E75" w14:textId="6E4C3374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720" w:type="dxa"/>
          </w:tcPr>
          <w:p w14:paraId="4620163A" w14:textId="1D53957A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0.94</w:t>
            </w:r>
          </w:p>
        </w:tc>
        <w:tc>
          <w:tcPr>
            <w:tcW w:w="810" w:type="dxa"/>
          </w:tcPr>
          <w:p w14:paraId="2D9B0411" w14:textId="78ADE8FB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3.47</w:t>
            </w:r>
          </w:p>
        </w:tc>
        <w:tc>
          <w:tcPr>
            <w:tcW w:w="808" w:type="dxa"/>
          </w:tcPr>
          <w:p w14:paraId="5C728284" w14:textId="7676FA7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4.57</w:t>
            </w:r>
          </w:p>
        </w:tc>
        <w:tc>
          <w:tcPr>
            <w:tcW w:w="768" w:type="dxa"/>
          </w:tcPr>
          <w:p w14:paraId="79FD2622" w14:textId="7201CB08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4.81</w:t>
            </w:r>
          </w:p>
        </w:tc>
        <w:tc>
          <w:tcPr>
            <w:tcW w:w="768" w:type="dxa"/>
          </w:tcPr>
          <w:p w14:paraId="32D8F008" w14:textId="73776773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5.54*</w:t>
            </w:r>
          </w:p>
        </w:tc>
      </w:tr>
      <w:tr w:rsidR="001F21AC" w:rsidRPr="006F759D" w14:paraId="2F467D77" w14:textId="477D2F42" w:rsidTr="00AA2418">
        <w:trPr>
          <w:trHeight w:val="954"/>
        </w:trPr>
        <w:tc>
          <w:tcPr>
            <w:tcW w:w="1889" w:type="dxa"/>
            <w:tcBorders>
              <w:bottom w:val="single" w:sz="4" w:space="0" w:color="auto"/>
            </w:tcBorders>
          </w:tcPr>
          <w:p w14:paraId="12D2DA3C" w14:textId="6C2A7099" w:rsidR="001F21AC" w:rsidRPr="006F759D" w:rsidRDefault="001F21AC" w:rsidP="001F21AC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 length of stay in the past 12 months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D1D9EC8" w14:textId="6211F006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4F24FA" w14:textId="74CEF86A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4616288" w14:textId="1C0730CF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1887B0A" w14:textId="3C79DAD2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ED7DA9" w14:textId="494C6F8E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</w:tcPr>
          <w:p w14:paraId="3B04E6C0" w14:textId="561ED01C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00**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470DC942" w14:textId="1978CB6B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BB4FDEC" w14:textId="533C7139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9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6EEB83F" w14:textId="68A66DC3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7.6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E7FAD61" w14:textId="5FC2E580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9.92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4D3E167" w14:textId="73368506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2.62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88AD457" w14:textId="035FC5C5" w:rsidR="001F21AC" w:rsidRPr="006F759D" w:rsidRDefault="001F21AC" w:rsidP="001F21A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759D">
              <w:rPr>
                <w:rFonts w:ascii="Times New Roman" w:eastAsia="Times New Roman" w:hAnsi="Times New Roman" w:cs="Times New Roman"/>
                <w:sz w:val="22"/>
                <w:szCs w:val="22"/>
              </w:rPr>
              <w:t>12.45</w:t>
            </w:r>
          </w:p>
        </w:tc>
      </w:tr>
    </w:tbl>
    <w:p w14:paraId="20FDD5F5" w14:textId="0FFC4804" w:rsidR="005043ED" w:rsidRPr="006F759D" w:rsidRDefault="00F918A6" w:rsidP="00B23252">
      <w:pPr>
        <w:rPr>
          <w:sz w:val="20"/>
          <w:szCs w:val="24"/>
        </w:rPr>
      </w:pPr>
      <w:r w:rsidRPr="006F759D">
        <w:rPr>
          <w:sz w:val="20"/>
          <w:szCs w:val="24"/>
        </w:rPr>
        <w:t>*p&lt;0.001</w:t>
      </w:r>
      <w:r w:rsidR="0076490F" w:rsidRPr="006F759D">
        <w:rPr>
          <w:sz w:val="20"/>
          <w:szCs w:val="24"/>
        </w:rPr>
        <w:t>, **p&lt;0.01</w:t>
      </w:r>
    </w:p>
    <w:p w14:paraId="5C637A9F" w14:textId="5A4A43BC" w:rsidR="00641C88" w:rsidRDefault="00641C88" w:rsidP="00B23252"/>
    <w:p w14:paraId="78EAD716" w14:textId="012AAA3B" w:rsidR="00B3591F" w:rsidRPr="00AA2418" w:rsidRDefault="00B3591F" w:rsidP="00B3591F">
      <w:pPr>
        <w:rPr>
          <w:rFonts w:ascii="Times New Roman" w:hAnsi="Times New Roman" w:cs="Times New Roman"/>
          <w:sz w:val="24"/>
          <w:szCs w:val="32"/>
        </w:rPr>
      </w:pPr>
      <w:r w:rsidRPr="00AA2418">
        <w:rPr>
          <w:rFonts w:ascii="Times New Roman" w:hAnsi="Times New Roman" w:cs="Times New Roman"/>
          <w:b/>
          <w:bCs/>
          <w:sz w:val="24"/>
          <w:szCs w:val="32"/>
        </w:rPr>
        <w:t>Table S3</w:t>
      </w:r>
      <w:r w:rsidRPr="00AA2418">
        <w:rPr>
          <w:rFonts w:ascii="Times New Roman" w:hAnsi="Times New Roman" w:cs="Times New Roman"/>
          <w:sz w:val="24"/>
          <w:szCs w:val="32"/>
        </w:rPr>
        <w:t xml:space="preserve"> Information on employment and service use </w:t>
      </w:r>
      <w:r w:rsidR="00AA2418">
        <w:rPr>
          <w:rFonts w:ascii="Times New Roman" w:hAnsi="Times New Roman" w:cs="Times New Roman"/>
          <w:sz w:val="24"/>
          <w:szCs w:val="32"/>
        </w:rPr>
        <w:t>at</w:t>
      </w:r>
      <w:r w:rsidRPr="00AA2418">
        <w:rPr>
          <w:rFonts w:ascii="Times New Roman" w:hAnsi="Times New Roman" w:cs="Times New Roman"/>
          <w:sz w:val="24"/>
          <w:szCs w:val="32"/>
        </w:rPr>
        <w:t xml:space="preserve"> one-year post-baseline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806"/>
        <w:gridCol w:w="810"/>
        <w:gridCol w:w="900"/>
        <w:gridCol w:w="720"/>
        <w:gridCol w:w="720"/>
        <w:gridCol w:w="95"/>
        <w:gridCol w:w="810"/>
        <w:gridCol w:w="720"/>
        <w:gridCol w:w="90"/>
        <w:gridCol w:w="720"/>
        <w:gridCol w:w="810"/>
        <w:gridCol w:w="808"/>
        <w:gridCol w:w="768"/>
        <w:gridCol w:w="768"/>
      </w:tblGrid>
      <w:tr w:rsidR="00B3591F" w:rsidRPr="00E62642" w14:paraId="19248C51" w14:textId="77777777" w:rsidTr="00F85370">
        <w:tc>
          <w:tcPr>
            <w:tcW w:w="1889" w:type="dxa"/>
            <w:tcBorders>
              <w:top w:val="single" w:sz="4" w:space="0" w:color="auto"/>
            </w:tcBorders>
          </w:tcPr>
          <w:p w14:paraId="644A6013" w14:textId="77777777" w:rsidR="00B3591F" w:rsidRPr="00626FCF" w:rsidRDefault="00B3591F" w:rsidP="00F85370">
            <w:pPr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8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454A720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Early stage (n=372)</w:t>
            </w:r>
          </w:p>
        </w:tc>
        <w:tc>
          <w:tcPr>
            <w:tcW w:w="468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E9C3186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Later stage (n=177)</w:t>
            </w:r>
          </w:p>
        </w:tc>
      </w:tr>
      <w:tr w:rsidR="00B3591F" w:rsidRPr="00E62642" w14:paraId="13FC6697" w14:textId="77777777" w:rsidTr="00F85370">
        <w:tc>
          <w:tcPr>
            <w:tcW w:w="1889" w:type="dxa"/>
          </w:tcPr>
          <w:p w14:paraId="2A27C077" w14:textId="77777777" w:rsidR="00B3591F" w:rsidRPr="00626FCF" w:rsidRDefault="00B3591F" w:rsidP="00F85370">
            <w:pPr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0F622E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Non-LICM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66D75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LICM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11E6D0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D09414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Non-LICM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D86EC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LICM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E0CC4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3591F" w:rsidRPr="00E62642" w14:paraId="2249FCA3" w14:textId="77777777" w:rsidTr="00F85370">
        <w:tc>
          <w:tcPr>
            <w:tcW w:w="1889" w:type="dxa"/>
            <w:tcBorders>
              <w:bottom w:val="single" w:sz="4" w:space="0" w:color="auto"/>
            </w:tcBorders>
          </w:tcPr>
          <w:p w14:paraId="54F868D9" w14:textId="77777777" w:rsidR="00B3591F" w:rsidRPr="00626FCF" w:rsidRDefault="00B3591F" w:rsidP="00F85370">
            <w:pPr>
              <w:jc w:val="thaiDistribut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8DB3D4C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DCB7F19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2D7D0E7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C75FA46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F066D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7669E0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5C88DF7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B2388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28EFA56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2269E97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4E9EEFAE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425DC48C" w14:textId="77777777" w:rsidR="00B3591F" w:rsidRPr="00626FC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3591F" w:rsidRPr="00E62642" w14:paraId="1EEF2ABD" w14:textId="77777777" w:rsidTr="00F85370">
        <w:tc>
          <w:tcPr>
            <w:tcW w:w="1889" w:type="dxa"/>
            <w:tcBorders>
              <w:top w:val="single" w:sz="4" w:space="0" w:color="auto"/>
            </w:tcBorders>
          </w:tcPr>
          <w:p w14:paraId="0B6DC186" w14:textId="77777777" w:rsidR="00B3591F" w:rsidRPr="00CB6EC0" w:rsidRDefault="00B3591F" w:rsidP="00F853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97755805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ployment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CA5F006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4F5CE73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4FDFB6C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EA362C8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gridSpan w:val="2"/>
            <w:tcBorders>
              <w:top w:val="single" w:sz="4" w:space="0" w:color="auto"/>
            </w:tcBorders>
          </w:tcPr>
          <w:p w14:paraId="6D1178EE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2594057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45062970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87093BE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1E0A2A3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11CC0D0D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C1D6A49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6F83660E" w14:textId="77777777" w:rsidR="00B3591F" w:rsidRPr="00E6264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591F" w:rsidRPr="009C2CB9" w14:paraId="127B6C7D" w14:textId="77777777" w:rsidTr="00F85370">
        <w:tc>
          <w:tcPr>
            <w:tcW w:w="1889" w:type="dxa"/>
          </w:tcPr>
          <w:p w14:paraId="58474DAE" w14:textId="77777777" w:rsidR="00B3591F" w:rsidRPr="00626FCF" w:rsidRDefault="00B3591F" w:rsidP="00F853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06" w:type="dxa"/>
          </w:tcPr>
          <w:p w14:paraId="427BEED1" w14:textId="77777777" w:rsidR="00B3591F" w:rsidRPr="009C2CB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2C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810" w:type="dxa"/>
          </w:tcPr>
          <w:p w14:paraId="2785A344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900" w:type="dxa"/>
          </w:tcPr>
          <w:p w14:paraId="4CD52B4A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</w:tcPr>
          <w:p w14:paraId="28EA8994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815" w:type="dxa"/>
            <w:gridSpan w:val="2"/>
          </w:tcPr>
          <w:p w14:paraId="48ACC87C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810" w:type="dxa"/>
          </w:tcPr>
          <w:p w14:paraId="27940F18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810" w:type="dxa"/>
            <w:gridSpan w:val="2"/>
          </w:tcPr>
          <w:p w14:paraId="7613E195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720" w:type="dxa"/>
          </w:tcPr>
          <w:p w14:paraId="73C21779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810" w:type="dxa"/>
          </w:tcPr>
          <w:p w14:paraId="780B7105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08" w:type="dxa"/>
          </w:tcPr>
          <w:p w14:paraId="69FBB497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768" w:type="dxa"/>
          </w:tcPr>
          <w:p w14:paraId="784BF4B8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68" w:type="dxa"/>
          </w:tcPr>
          <w:p w14:paraId="14F83E51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75.7</w:t>
            </w:r>
          </w:p>
        </w:tc>
      </w:tr>
      <w:tr w:rsidR="00B3591F" w:rsidRPr="009C2CB9" w14:paraId="532385DC" w14:textId="77777777" w:rsidTr="00F85370">
        <w:tc>
          <w:tcPr>
            <w:tcW w:w="1889" w:type="dxa"/>
          </w:tcPr>
          <w:p w14:paraId="23FDC0B1" w14:textId="77777777" w:rsidR="00B3591F" w:rsidRPr="00626FCF" w:rsidRDefault="00B3591F" w:rsidP="00F853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6F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806" w:type="dxa"/>
          </w:tcPr>
          <w:p w14:paraId="58D61280" w14:textId="77777777" w:rsidR="00B3591F" w:rsidRPr="009C2CB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0" w:type="dxa"/>
          </w:tcPr>
          <w:p w14:paraId="2790AE4A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900" w:type="dxa"/>
          </w:tcPr>
          <w:p w14:paraId="747B1509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30E2F767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15" w:type="dxa"/>
            <w:gridSpan w:val="2"/>
          </w:tcPr>
          <w:p w14:paraId="0E39EB16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10" w:type="dxa"/>
          </w:tcPr>
          <w:p w14:paraId="5EFC551A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10" w:type="dxa"/>
            <w:gridSpan w:val="2"/>
          </w:tcPr>
          <w:p w14:paraId="1159A36F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0" w:type="dxa"/>
          </w:tcPr>
          <w:p w14:paraId="36DF9CC3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10" w:type="dxa"/>
          </w:tcPr>
          <w:p w14:paraId="3B8DAA99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8" w:type="dxa"/>
          </w:tcPr>
          <w:p w14:paraId="44D68D8B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768" w:type="dxa"/>
          </w:tcPr>
          <w:p w14:paraId="7600DECA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68" w:type="dxa"/>
          </w:tcPr>
          <w:p w14:paraId="1A6FEEA9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</w:tr>
      <w:bookmarkEnd w:id="1"/>
      <w:tr w:rsidR="00B3591F" w:rsidRPr="009C2CB9" w14:paraId="48E482C9" w14:textId="77777777" w:rsidTr="00F85370">
        <w:tc>
          <w:tcPr>
            <w:tcW w:w="1889" w:type="dxa"/>
          </w:tcPr>
          <w:p w14:paraId="14D3392B" w14:textId="77777777" w:rsidR="00B3591F" w:rsidRPr="00CB6EC0" w:rsidRDefault="00B3591F" w:rsidP="00F853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CB6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ychiatric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mission</w:t>
            </w:r>
          </w:p>
        </w:tc>
        <w:tc>
          <w:tcPr>
            <w:tcW w:w="806" w:type="dxa"/>
          </w:tcPr>
          <w:p w14:paraId="0644DDD9" w14:textId="77777777" w:rsidR="00B3591F" w:rsidRPr="009C2CB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AFF7C4A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564FEE09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0" w:type="dxa"/>
          </w:tcPr>
          <w:p w14:paraId="536BB03A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5" w:type="dxa"/>
            <w:gridSpan w:val="2"/>
          </w:tcPr>
          <w:p w14:paraId="65547C8E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3B4B78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14:paraId="7ECB2C68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0" w:type="dxa"/>
          </w:tcPr>
          <w:p w14:paraId="53738EB0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1335C7FD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8" w:type="dxa"/>
          </w:tcPr>
          <w:p w14:paraId="1145E46B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4158967E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7E922D65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3591F" w:rsidRPr="00B03AAA" w14:paraId="4558605C" w14:textId="77777777" w:rsidTr="00F85370">
        <w:trPr>
          <w:trHeight w:val="395"/>
        </w:trPr>
        <w:tc>
          <w:tcPr>
            <w:tcW w:w="1889" w:type="dxa"/>
          </w:tcPr>
          <w:p w14:paraId="017A460B" w14:textId="77777777" w:rsidR="00B3591F" w:rsidRPr="00626FCF" w:rsidRDefault="00B3591F" w:rsidP="00F853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97740099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6" w:type="dxa"/>
          </w:tcPr>
          <w:p w14:paraId="4ADDD27C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810" w:type="dxa"/>
          </w:tcPr>
          <w:p w14:paraId="3AE0CB9F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900" w:type="dxa"/>
          </w:tcPr>
          <w:p w14:paraId="5CF05945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</w:tcPr>
          <w:p w14:paraId="0B9D82FD" w14:textId="77777777" w:rsidR="00B3591F" w:rsidRPr="00E90988" w:rsidRDefault="00B3591F" w:rsidP="00F853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815" w:type="dxa"/>
            <w:gridSpan w:val="2"/>
          </w:tcPr>
          <w:p w14:paraId="34B6CBFF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810" w:type="dxa"/>
          </w:tcPr>
          <w:p w14:paraId="63BCD64B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97.0*</w:t>
            </w:r>
          </w:p>
        </w:tc>
        <w:tc>
          <w:tcPr>
            <w:tcW w:w="810" w:type="dxa"/>
            <w:gridSpan w:val="2"/>
          </w:tcPr>
          <w:p w14:paraId="5E75E139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720" w:type="dxa"/>
          </w:tcPr>
          <w:p w14:paraId="6B4E29B6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810" w:type="dxa"/>
          </w:tcPr>
          <w:p w14:paraId="30A31B70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8" w:type="dxa"/>
          </w:tcPr>
          <w:p w14:paraId="7C6055F3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768" w:type="dxa"/>
          </w:tcPr>
          <w:p w14:paraId="16CE494F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768" w:type="dxa"/>
          </w:tcPr>
          <w:p w14:paraId="02DF2343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91.0*</w:t>
            </w:r>
          </w:p>
        </w:tc>
      </w:tr>
      <w:tr w:rsidR="00B3591F" w:rsidRPr="00B03AAA" w14:paraId="12E15915" w14:textId="77777777" w:rsidTr="00F85370">
        <w:tc>
          <w:tcPr>
            <w:tcW w:w="1889" w:type="dxa"/>
          </w:tcPr>
          <w:p w14:paraId="6A758AE7" w14:textId="77777777" w:rsidR="00B3591F" w:rsidRPr="00626FCF" w:rsidRDefault="00B3591F" w:rsidP="00F853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6" w:type="dxa"/>
          </w:tcPr>
          <w:p w14:paraId="3A5EBCD3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5F7EBC9F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</w:tcPr>
          <w:p w14:paraId="1C171507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3C8E6B49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15" w:type="dxa"/>
            <w:gridSpan w:val="2"/>
          </w:tcPr>
          <w:p w14:paraId="3EB69CC5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EA915D1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88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10" w:type="dxa"/>
            <w:gridSpan w:val="2"/>
          </w:tcPr>
          <w:p w14:paraId="37B6F47A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0CDC869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</w:tcPr>
          <w:p w14:paraId="718E20AF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theme="minorBidi"/>
                <w:sz w:val="24"/>
                <w:szCs w:val="24"/>
                <w:lang w:val="en-GB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8" w:type="dxa"/>
          </w:tcPr>
          <w:p w14:paraId="7488D0C9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768" w:type="dxa"/>
          </w:tcPr>
          <w:p w14:paraId="3FBE9419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8" w:type="dxa"/>
          </w:tcPr>
          <w:p w14:paraId="0D445E46" w14:textId="77777777" w:rsidR="00B3591F" w:rsidRPr="00B03AAA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3AAA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</w:tr>
      <w:bookmarkEnd w:id="2"/>
      <w:tr w:rsidR="00B3591F" w:rsidRPr="009C2CB9" w14:paraId="3CA90E33" w14:textId="77777777" w:rsidTr="00F85370">
        <w:tc>
          <w:tcPr>
            <w:tcW w:w="1889" w:type="dxa"/>
          </w:tcPr>
          <w:p w14:paraId="6A233033" w14:textId="77777777" w:rsidR="00B3591F" w:rsidRPr="004F47BF" w:rsidRDefault="00B3591F" w:rsidP="00F853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47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y psychiatric ER visit</w:t>
            </w:r>
          </w:p>
        </w:tc>
        <w:tc>
          <w:tcPr>
            <w:tcW w:w="806" w:type="dxa"/>
          </w:tcPr>
          <w:p w14:paraId="62FD0FDC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1564404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</w:tcPr>
          <w:p w14:paraId="057BFFCF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0" w:type="dxa"/>
          </w:tcPr>
          <w:p w14:paraId="01115E14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5" w:type="dxa"/>
            <w:gridSpan w:val="2"/>
          </w:tcPr>
          <w:p w14:paraId="1252C962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D047D36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14:paraId="00443FF9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/>
                <w:color w:val="FF0000"/>
                <w:sz w:val="24"/>
                <w:szCs w:val="30"/>
                <w:lang w:val="en-GB"/>
              </w:rPr>
            </w:pPr>
          </w:p>
        </w:tc>
        <w:tc>
          <w:tcPr>
            <w:tcW w:w="720" w:type="dxa"/>
          </w:tcPr>
          <w:p w14:paraId="5556E9E4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257BB65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8" w:type="dxa"/>
          </w:tcPr>
          <w:p w14:paraId="7ABCB68E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34B44D84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68" w:type="dxa"/>
          </w:tcPr>
          <w:p w14:paraId="040E88F7" w14:textId="77777777" w:rsidR="00B3591F" w:rsidRPr="00E90988" w:rsidRDefault="00B3591F" w:rsidP="00F85370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3591F" w:rsidRPr="009C2CB9" w14:paraId="3171C15E" w14:textId="77777777" w:rsidTr="00F85370">
        <w:tc>
          <w:tcPr>
            <w:tcW w:w="1889" w:type="dxa"/>
          </w:tcPr>
          <w:p w14:paraId="3C928349" w14:textId="77777777" w:rsidR="00B3591F" w:rsidRPr="00626FCF" w:rsidRDefault="00B3591F" w:rsidP="00F853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6" w:type="dxa"/>
          </w:tcPr>
          <w:p w14:paraId="5BC3494E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7BF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810" w:type="dxa"/>
          </w:tcPr>
          <w:p w14:paraId="6DE0219B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900" w:type="dxa"/>
          </w:tcPr>
          <w:p w14:paraId="4A762334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0" w:type="dxa"/>
          </w:tcPr>
          <w:p w14:paraId="3131714F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815" w:type="dxa"/>
            <w:gridSpan w:val="2"/>
          </w:tcPr>
          <w:p w14:paraId="50D4C15C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810" w:type="dxa"/>
          </w:tcPr>
          <w:p w14:paraId="0D0AC236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0*</w:t>
            </w:r>
          </w:p>
        </w:tc>
        <w:tc>
          <w:tcPr>
            <w:tcW w:w="810" w:type="dxa"/>
            <w:gridSpan w:val="2"/>
          </w:tcPr>
          <w:p w14:paraId="70C958A6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/>
                <w:sz w:val="24"/>
                <w:szCs w:val="30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30"/>
                <w:lang w:val="en-GB"/>
              </w:rPr>
              <w:t>137</w:t>
            </w:r>
          </w:p>
        </w:tc>
        <w:tc>
          <w:tcPr>
            <w:tcW w:w="720" w:type="dxa"/>
          </w:tcPr>
          <w:p w14:paraId="775AB9A2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810" w:type="dxa"/>
          </w:tcPr>
          <w:p w14:paraId="6E907A41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08" w:type="dxa"/>
          </w:tcPr>
          <w:p w14:paraId="37AEF9F0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768" w:type="dxa"/>
          </w:tcPr>
          <w:p w14:paraId="4EB73C6F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68" w:type="dxa"/>
          </w:tcPr>
          <w:p w14:paraId="66965CC4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7*</w:t>
            </w:r>
          </w:p>
        </w:tc>
      </w:tr>
      <w:tr w:rsidR="00B3591F" w:rsidRPr="009C2CB9" w14:paraId="631D091D" w14:textId="77777777" w:rsidTr="00F85370">
        <w:tc>
          <w:tcPr>
            <w:tcW w:w="1889" w:type="dxa"/>
          </w:tcPr>
          <w:p w14:paraId="7413F7C8" w14:textId="77777777" w:rsidR="00B3591F" w:rsidRPr="00626FCF" w:rsidRDefault="00B3591F" w:rsidP="00F853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6" w:type="dxa"/>
          </w:tcPr>
          <w:p w14:paraId="3D159C2F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47B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0115798A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</w:tcPr>
          <w:p w14:paraId="2FE45B08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668508B6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15" w:type="dxa"/>
            <w:gridSpan w:val="2"/>
          </w:tcPr>
          <w:p w14:paraId="18AC2C69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203084B9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10" w:type="dxa"/>
            <w:gridSpan w:val="2"/>
          </w:tcPr>
          <w:p w14:paraId="0060791D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/>
                <w:sz w:val="24"/>
                <w:szCs w:val="30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30"/>
                <w:lang w:val="en-GB"/>
              </w:rPr>
              <w:t>2</w:t>
            </w:r>
          </w:p>
        </w:tc>
        <w:tc>
          <w:tcPr>
            <w:tcW w:w="720" w:type="dxa"/>
          </w:tcPr>
          <w:p w14:paraId="10130117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</w:tcPr>
          <w:p w14:paraId="441D81A2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8" w:type="dxa"/>
          </w:tcPr>
          <w:p w14:paraId="3B03077D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768" w:type="dxa"/>
          </w:tcPr>
          <w:p w14:paraId="7E431814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8" w:type="dxa"/>
          </w:tcPr>
          <w:p w14:paraId="6EFFB704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B3591F" w:rsidRPr="009C2CB9" w14:paraId="22017D5E" w14:textId="77777777" w:rsidTr="00F85370">
        <w:tc>
          <w:tcPr>
            <w:tcW w:w="1889" w:type="dxa"/>
          </w:tcPr>
          <w:p w14:paraId="6BF396B1" w14:textId="77777777" w:rsidR="00B3591F" w:rsidRDefault="00B3591F" w:rsidP="00F8537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</w:tcPr>
          <w:p w14:paraId="7AE8F97C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6B80D8C" w14:textId="77777777" w:rsidR="00B3591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DEC854E" w14:textId="77777777" w:rsidR="00B3591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5C2EC30" w14:textId="77777777" w:rsidR="00B3591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gridSpan w:val="2"/>
          </w:tcPr>
          <w:p w14:paraId="41EBA1D0" w14:textId="77777777" w:rsidR="00B3591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7AB8122" w14:textId="77777777" w:rsidR="00B3591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14:paraId="59859D4A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/>
                <w:sz w:val="24"/>
                <w:szCs w:val="30"/>
                <w:lang w:val="en-GB"/>
              </w:rPr>
            </w:pPr>
          </w:p>
        </w:tc>
        <w:tc>
          <w:tcPr>
            <w:tcW w:w="720" w:type="dxa"/>
          </w:tcPr>
          <w:p w14:paraId="75EFF29A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13AEC2B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dxa"/>
          </w:tcPr>
          <w:p w14:paraId="1C82E898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6521C0D2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AEF1B91" w14:textId="77777777" w:rsidR="00B3591F" w:rsidRPr="004F47B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591F" w:rsidRPr="000160DF" w14:paraId="156A30D4" w14:textId="77777777" w:rsidTr="00F85370">
        <w:tc>
          <w:tcPr>
            <w:tcW w:w="1889" w:type="dxa"/>
          </w:tcPr>
          <w:p w14:paraId="2E334402" w14:textId="77777777" w:rsidR="00B3591F" w:rsidRPr="00CB6EC0" w:rsidRDefault="00B3591F" w:rsidP="00F853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6" w:type="dxa"/>
          </w:tcPr>
          <w:p w14:paraId="7FC4D7CA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3D976322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00" w:type="dxa"/>
          </w:tcPr>
          <w:p w14:paraId="73C2E7D7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20" w:type="dxa"/>
          </w:tcPr>
          <w:p w14:paraId="174510CE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15" w:type="dxa"/>
            <w:gridSpan w:val="2"/>
          </w:tcPr>
          <w:p w14:paraId="4FA25F50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232F6DE9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10" w:type="dxa"/>
            <w:gridSpan w:val="2"/>
          </w:tcPr>
          <w:p w14:paraId="6D98420F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/>
                <w:sz w:val="24"/>
                <w:szCs w:val="30"/>
                <w:lang w:val="en-GB"/>
              </w:rPr>
            </w:pPr>
            <w:r w:rsidRPr="000160DF">
              <w:rPr>
                <w:rFonts w:ascii="Times New Roman" w:eastAsia="Times New Roman" w:hAnsi="Times New Roman"/>
                <w:sz w:val="24"/>
                <w:szCs w:val="30"/>
                <w:lang w:val="en-GB"/>
              </w:rPr>
              <w:t>Mean</w:t>
            </w:r>
          </w:p>
        </w:tc>
        <w:tc>
          <w:tcPr>
            <w:tcW w:w="720" w:type="dxa"/>
          </w:tcPr>
          <w:p w14:paraId="052B1F0E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10" w:type="dxa"/>
          </w:tcPr>
          <w:p w14:paraId="62531B40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08" w:type="dxa"/>
          </w:tcPr>
          <w:p w14:paraId="294944D0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68" w:type="dxa"/>
          </w:tcPr>
          <w:p w14:paraId="7AE19BE0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68" w:type="dxa"/>
          </w:tcPr>
          <w:p w14:paraId="3C25E90B" w14:textId="77777777" w:rsidR="00B3591F" w:rsidRPr="000160DF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0DF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B3591F" w:rsidRPr="00EA28E9" w14:paraId="1B186767" w14:textId="77777777" w:rsidTr="00F85370">
        <w:trPr>
          <w:trHeight w:val="639"/>
        </w:trPr>
        <w:tc>
          <w:tcPr>
            <w:tcW w:w="1889" w:type="dxa"/>
          </w:tcPr>
          <w:p w14:paraId="25DFE2B9" w14:textId="77777777" w:rsidR="00B3591F" w:rsidRPr="00CB6EC0" w:rsidRDefault="00B3591F" w:rsidP="00F853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length of sta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days)</w:t>
            </w:r>
          </w:p>
        </w:tc>
        <w:tc>
          <w:tcPr>
            <w:tcW w:w="806" w:type="dxa"/>
          </w:tcPr>
          <w:p w14:paraId="1909A568" w14:textId="77777777" w:rsidR="00B3591F" w:rsidRPr="00152DD4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DD4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0" w:type="dxa"/>
          </w:tcPr>
          <w:p w14:paraId="221B4439" w14:textId="77777777" w:rsidR="00B3591F" w:rsidRPr="00152DD4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DD4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</w:tcPr>
          <w:p w14:paraId="0B151674" w14:textId="77777777" w:rsidR="00B3591F" w:rsidRPr="00152DD4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DD4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720" w:type="dxa"/>
          </w:tcPr>
          <w:p w14:paraId="430B0827" w14:textId="77777777" w:rsidR="00B3591F" w:rsidRPr="00152DD4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DD4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720" w:type="dxa"/>
          </w:tcPr>
          <w:p w14:paraId="194499DC" w14:textId="77777777" w:rsidR="00B3591F" w:rsidRPr="000F3C0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C02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905" w:type="dxa"/>
            <w:gridSpan w:val="2"/>
          </w:tcPr>
          <w:p w14:paraId="77CF50A7" w14:textId="77777777" w:rsidR="00B3591F" w:rsidRPr="000F3C0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C02">
              <w:rPr>
                <w:rFonts w:ascii="Times New Roman" w:eastAsia="Times New Roman" w:hAnsi="Times New Roman" w:cs="Times New Roman"/>
                <w:sz w:val="24"/>
                <w:szCs w:val="24"/>
              </w:rPr>
              <w:t>0.45*</w:t>
            </w:r>
          </w:p>
        </w:tc>
        <w:tc>
          <w:tcPr>
            <w:tcW w:w="810" w:type="dxa"/>
            <w:gridSpan w:val="2"/>
          </w:tcPr>
          <w:p w14:paraId="67561EA9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20" w:type="dxa"/>
          </w:tcPr>
          <w:p w14:paraId="6DE32D4E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dxa"/>
          </w:tcPr>
          <w:p w14:paraId="3F4E0977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8" w:type="dxa"/>
          </w:tcPr>
          <w:p w14:paraId="2FCDE516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768" w:type="dxa"/>
          </w:tcPr>
          <w:p w14:paraId="08DA4214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768" w:type="dxa"/>
          </w:tcPr>
          <w:p w14:paraId="3825BEE0" w14:textId="1EC87BAC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  <w:r w:rsidR="00FD47C2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3591F" w:rsidRPr="00EA28E9" w14:paraId="5BBCF723" w14:textId="77777777" w:rsidTr="00F85370">
        <w:trPr>
          <w:trHeight w:val="459"/>
        </w:trPr>
        <w:tc>
          <w:tcPr>
            <w:tcW w:w="1889" w:type="dxa"/>
            <w:tcBorders>
              <w:bottom w:val="single" w:sz="4" w:space="0" w:color="auto"/>
            </w:tcBorders>
          </w:tcPr>
          <w:p w14:paraId="12438D99" w14:textId="77777777" w:rsidR="00B3591F" w:rsidRPr="00CB6EC0" w:rsidRDefault="00B3591F" w:rsidP="00F8537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patient visits</w:t>
            </w:r>
            <w:r w:rsidRPr="00CB6E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449BDC61" w14:textId="77777777" w:rsidR="00B3591F" w:rsidRPr="00152DD4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91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A625F1D" w14:textId="77777777" w:rsidR="00B3591F" w:rsidRPr="00152DD4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C02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AE7A844" w14:textId="77777777" w:rsidR="00B3591F" w:rsidRPr="00152DD4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C02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2EEC2E" w14:textId="77777777" w:rsidR="00B3591F" w:rsidRPr="00152DD4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C02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7277262" w14:textId="77777777" w:rsidR="00B3591F" w:rsidRPr="000F3C0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C02"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14:paraId="1F5BF2FE" w14:textId="77777777" w:rsidR="00B3591F" w:rsidRPr="000F3C02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3C02">
              <w:rPr>
                <w:rFonts w:ascii="Times New Roman" w:eastAsia="Times New Roman" w:hAnsi="Times New Roman" w:cs="Times New Roman"/>
                <w:sz w:val="24"/>
                <w:szCs w:val="24"/>
              </w:rPr>
              <w:t>0.11*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2585C880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/>
                <w:sz w:val="24"/>
                <w:szCs w:val="30"/>
                <w:lang w:val="en-GB"/>
              </w:rPr>
              <w:t>2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69A241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7826398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03378BD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61ABBF2D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14D21D5B" w14:textId="77777777" w:rsidR="00B3591F" w:rsidRPr="00EA28E9" w:rsidRDefault="00B3591F" w:rsidP="00F8537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28E9">
              <w:rPr>
                <w:rFonts w:ascii="Times New Roman" w:eastAsia="Times New Roman" w:hAnsi="Times New Roman" w:cs="Times New Roman"/>
                <w:sz w:val="24"/>
                <w:szCs w:val="24"/>
              </w:rPr>
              <w:t>0.20*</w:t>
            </w:r>
          </w:p>
        </w:tc>
      </w:tr>
    </w:tbl>
    <w:p w14:paraId="7B61D3B3" w14:textId="77777777" w:rsidR="00B3591F" w:rsidRDefault="00B3591F" w:rsidP="00B3591F">
      <w:r>
        <w:t>*p&lt;0.001</w:t>
      </w:r>
    </w:p>
    <w:p w14:paraId="4BA3770D" w14:textId="77777777" w:rsidR="00F117A5" w:rsidRDefault="00F117A5" w:rsidP="00094DCE">
      <w:pPr>
        <w:rPr>
          <w:b/>
          <w:bCs/>
        </w:rPr>
      </w:pPr>
    </w:p>
    <w:p w14:paraId="6DB8816E" w14:textId="77777777" w:rsidR="00641C88" w:rsidRDefault="00641C88" w:rsidP="00B23252">
      <w:bookmarkStart w:id="3" w:name="_GoBack"/>
      <w:bookmarkEnd w:id="3"/>
    </w:p>
    <w:sectPr w:rsidR="00641C88" w:rsidSect="00B232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D2161" w14:textId="77777777" w:rsidR="000137AD" w:rsidRDefault="000137AD" w:rsidP="00D238AF">
      <w:pPr>
        <w:spacing w:after="0" w:line="240" w:lineRule="auto"/>
      </w:pPr>
      <w:r>
        <w:separator/>
      </w:r>
    </w:p>
  </w:endnote>
  <w:endnote w:type="continuationSeparator" w:id="0">
    <w:p w14:paraId="0F57CADD" w14:textId="77777777" w:rsidR="000137AD" w:rsidRDefault="000137AD" w:rsidP="00D23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9CA054" w14:textId="77777777" w:rsidR="000137AD" w:rsidRDefault="000137AD" w:rsidP="00D238AF">
      <w:pPr>
        <w:spacing w:after="0" w:line="240" w:lineRule="auto"/>
      </w:pPr>
      <w:r>
        <w:separator/>
      </w:r>
    </w:p>
  </w:footnote>
  <w:footnote w:type="continuationSeparator" w:id="0">
    <w:p w14:paraId="7668DA66" w14:textId="77777777" w:rsidR="000137AD" w:rsidRDefault="000137AD" w:rsidP="00D238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51599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530E60" w14:textId="0AC14A5F" w:rsidR="00EA28E9" w:rsidRDefault="00EA28E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C27A69" w14:textId="77777777" w:rsidR="00EA28E9" w:rsidRDefault="00EA28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01848"/>
    <w:multiLevelType w:val="hybridMultilevel"/>
    <w:tmpl w:val="7AFC8A6C"/>
    <w:lvl w:ilvl="0" w:tplc="1F7AFD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B589D"/>
    <w:multiLevelType w:val="hybridMultilevel"/>
    <w:tmpl w:val="A6D491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145A9D"/>
    <w:multiLevelType w:val="hybridMultilevel"/>
    <w:tmpl w:val="F050E0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9E404B"/>
    <w:multiLevelType w:val="hybridMultilevel"/>
    <w:tmpl w:val="E7E26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67D2A"/>
    <w:multiLevelType w:val="hybridMultilevel"/>
    <w:tmpl w:val="01F4623A"/>
    <w:lvl w:ilvl="0" w:tplc="73E488F2">
      <w:start w:val="1"/>
      <w:numFmt w:val="decimal"/>
      <w:lvlText w:val="%1."/>
      <w:lvlJc w:val="right"/>
      <w:pPr>
        <w:ind w:left="7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5" w15:restartNumberingAfterBreak="0">
    <w:nsid w:val="265F4DF3"/>
    <w:multiLevelType w:val="hybridMultilevel"/>
    <w:tmpl w:val="55646AF6"/>
    <w:lvl w:ilvl="0" w:tplc="EF784D92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A01ED4"/>
    <w:multiLevelType w:val="hybridMultilevel"/>
    <w:tmpl w:val="010806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347ECC"/>
    <w:multiLevelType w:val="multilevel"/>
    <w:tmpl w:val="4B94FA7E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97F0781"/>
    <w:multiLevelType w:val="hybridMultilevel"/>
    <w:tmpl w:val="944A5E1E"/>
    <w:lvl w:ilvl="0" w:tplc="97A2A4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F364E0"/>
    <w:multiLevelType w:val="multilevel"/>
    <w:tmpl w:val="88906C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F2F30E2"/>
    <w:multiLevelType w:val="hybridMultilevel"/>
    <w:tmpl w:val="37704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F176EF"/>
    <w:multiLevelType w:val="hybridMultilevel"/>
    <w:tmpl w:val="2774E7F8"/>
    <w:lvl w:ilvl="0" w:tplc="0BF40864">
      <w:start w:val="1"/>
      <w:numFmt w:val="thaiLett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D176AA"/>
    <w:multiLevelType w:val="hybridMultilevel"/>
    <w:tmpl w:val="EEFE23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4B2014C"/>
    <w:multiLevelType w:val="hybridMultilevel"/>
    <w:tmpl w:val="40DCB3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A6929"/>
    <w:multiLevelType w:val="multilevel"/>
    <w:tmpl w:val="17928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244052"/>
    <w:multiLevelType w:val="hybridMultilevel"/>
    <w:tmpl w:val="A8B01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835C61"/>
    <w:multiLevelType w:val="hybridMultilevel"/>
    <w:tmpl w:val="841CC826"/>
    <w:lvl w:ilvl="0" w:tplc="0409000B">
      <w:start w:val="2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917BC8"/>
    <w:multiLevelType w:val="multilevel"/>
    <w:tmpl w:val="0068D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FD252A"/>
    <w:multiLevelType w:val="hybridMultilevel"/>
    <w:tmpl w:val="F114263A"/>
    <w:lvl w:ilvl="0" w:tplc="73E488F2">
      <w:start w:val="1"/>
      <w:numFmt w:val="decimal"/>
      <w:lvlText w:val="%1."/>
      <w:lvlJc w:val="right"/>
      <w:pPr>
        <w:ind w:left="7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6" w:hanging="360"/>
      </w:pPr>
    </w:lvl>
    <w:lvl w:ilvl="2" w:tplc="0409001B" w:tentative="1">
      <w:start w:val="1"/>
      <w:numFmt w:val="lowerRoman"/>
      <w:lvlText w:val="%3."/>
      <w:lvlJc w:val="right"/>
      <w:pPr>
        <w:ind w:left="2236" w:hanging="180"/>
      </w:pPr>
    </w:lvl>
    <w:lvl w:ilvl="3" w:tplc="0409000F" w:tentative="1">
      <w:start w:val="1"/>
      <w:numFmt w:val="decimal"/>
      <w:lvlText w:val="%4."/>
      <w:lvlJc w:val="left"/>
      <w:pPr>
        <w:ind w:left="2956" w:hanging="360"/>
      </w:pPr>
    </w:lvl>
    <w:lvl w:ilvl="4" w:tplc="04090019" w:tentative="1">
      <w:start w:val="1"/>
      <w:numFmt w:val="lowerLetter"/>
      <w:lvlText w:val="%5."/>
      <w:lvlJc w:val="left"/>
      <w:pPr>
        <w:ind w:left="3676" w:hanging="360"/>
      </w:pPr>
    </w:lvl>
    <w:lvl w:ilvl="5" w:tplc="0409001B" w:tentative="1">
      <w:start w:val="1"/>
      <w:numFmt w:val="lowerRoman"/>
      <w:lvlText w:val="%6."/>
      <w:lvlJc w:val="right"/>
      <w:pPr>
        <w:ind w:left="4396" w:hanging="180"/>
      </w:pPr>
    </w:lvl>
    <w:lvl w:ilvl="6" w:tplc="0409000F" w:tentative="1">
      <w:start w:val="1"/>
      <w:numFmt w:val="decimal"/>
      <w:lvlText w:val="%7."/>
      <w:lvlJc w:val="left"/>
      <w:pPr>
        <w:ind w:left="5116" w:hanging="360"/>
      </w:pPr>
    </w:lvl>
    <w:lvl w:ilvl="7" w:tplc="04090019" w:tentative="1">
      <w:start w:val="1"/>
      <w:numFmt w:val="lowerLetter"/>
      <w:lvlText w:val="%8."/>
      <w:lvlJc w:val="left"/>
      <w:pPr>
        <w:ind w:left="5836" w:hanging="360"/>
      </w:pPr>
    </w:lvl>
    <w:lvl w:ilvl="8" w:tplc="0409001B" w:tentative="1">
      <w:start w:val="1"/>
      <w:numFmt w:val="lowerRoman"/>
      <w:lvlText w:val="%9."/>
      <w:lvlJc w:val="right"/>
      <w:pPr>
        <w:ind w:left="6556" w:hanging="180"/>
      </w:pPr>
    </w:lvl>
  </w:abstractNum>
  <w:abstractNum w:abstractNumId="19" w15:restartNumberingAfterBreak="0">
    <w:nsid w:val="77BC48E2"/>
    <w:multiLevelType w:val="hybridMultilevel"/>
    <w:tmpl w:val="26A02C44"/>
    <w:lvl w:ilvl="0" w:tplc="3086CA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113871"/>
    <w:multiLevelType w:val="hybridMultilevel"/>
    <w:tmpl w:val="2E8E73E2"/>
    <w:lvl w:ilvl="0" w:tplc="BA46A2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3"/>
  </w:num>
  <w:num w:numId="4">
    <w:abstractNumId w:val="11"/>
  </w:num>
  <w:num w:numId="5">
    <w:abstractNumId w:val="4"/>
  </w:num>
  <w:num w:numId="6">
    <w:abstractNumId w:val="5"/>
  </w:num>
  <w:num w:numId="7">
    <w:abstractNumId w:val="9"/>
  </w:num>
  <w:num w:numId="8">
    <w:abstractNumId w:val="7"/>
  </w:num>
  <w:num w:numId="9">
    <w:abstractNumId w:val="0"/>
  </w:num>
  <w:num w:numId="10">
    <w:abstractNumId w:val="1"/>
  </w:num>
  <w:num w:numId="11">
    <w:abstractNumId w:val="6"/>
  </w:num>
  <w:num w:numId="12">
    <w:abstractNumId w:val="12"/>
  </w:num>
  <w:num w:numId="13">
    <w:abstractNumId w:val="8"/>
  </w:num>
  <w:num w:numId="14">
    <w:abstractNumId w:val="19"/>
  </w:num>
  <w:num w:numId="15">
    <w:abstractNumId w:val="3"/>
  </w:num>
  <w:num w:numId="16">
    <w:abstractNumId w:val="18"/>
  </w:num>
  <w:num w:numId="17">
    <w:abstractNumId w:val="16"/>
  </w:num>
  <w:num w:numId="18">
    <w:abstractNumId w:val="14"/>
  </w:num>
  <w:num w:numId="19">
    <w:abstractNumId w:val="17"/>
  </w:num>
  <w:num w:numId="20">
    <w:abstractNumId w:val="10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P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s95vwurwx0newp2e5px9xpvvsdv02wpdp&quot;&gt;MHGap reference-Converted&lt;record-ids&gt;&lt;item&gt;31&lt;/item&gt;&lt;item&gt;32&lt;/item&gt;&lt;item&gt;288&lt;/item&gt;&lt;item&gt;289&lt;/item&gt;&lt;item&gt;303&lt;/item&gt;&lt;item&gt;375&lt;/item&gt;&lt;item&gt;398&lt;/item&gt;&lt;item&gt;401&lt;/item&gt;&lt;item&gt;402&lt;/item&gt;&lt;item&gt;419&lt;/item&gt;&lt;item&gt;474&lt;/item&gt;&lt;item&gt;548&lt;/item&gt;&lt;item&gt;551&lt;/item&gt;&lt;item&gt;581&lt;/item&gt;&lt;item&gt;584&lt;/item&gt;&lt;item&gt;586&lt;/item&gt;&lt;item&gt;589&lt;/item&gt;&lt;item&gt;618&lt;/item&gt;&lt;item&gt;731&lt;/item&gt;&lt;item&gt;732&lt;/item&gt;&lt;item&gt;734&lt;/item&gt;&lt;item&gt;747&lt;/item&gt;&lt;item&gt;748&lt;/item&gt;&lt;item&gt;756&lt;/item&gt;&lt;item&gt;757&lt;/item&gt;&lt;item&gt;763&lt;/item&gt;&lt;item&gt;765&lt;/item&gt;&lt;item&gt;766&lt;/item&gt;&lt;item&gt;767&lt;/item&gt;&lt;item&gt;769&lt;/item&gt;&lt;item&gt;770&lt;/item&gt;&lt;item&gt;771&lt;/item&gt;&lt;item&gt;772&lt;/item&gt;&lt;/record-ids&gt;&lt;/item&gt;&lt;/Libraries&gt;"/>
  </w:docVars>
  <w:rsids>
    <w:rsidRoot w:val="00A11EA4"/>
    <w:rsid w:val="00000149"/>
    <w:rsid w:val="000021A3"/>
    <w:rsid w:val="00002209"/>
    <w:rsid w:val="00002C43"/>
    <w:rsid w:val="00003971"/>
    <w:rsid w:val="00007462"/>
    <w:rsid w:val="000079E5"/>
    <w:rsid w:val="000111BE"/>
    <w:rsid w:val="00011FD4"/>
    <w:rsid w:val="000137AD"/>
    <w:rsid w:val="000144E7"/>
    <w:rsid w:val="00014707"/>
    <w:rsid w:val="00014BCF"/>
    <w:rsid w:val="000160DF"/>
    <w:rsid w:val="00020DE3"/>
    <w:rsid w:val="0002114D"/>
    <w:rsid w:val="00021FA8"/>
    <w:rsid w:val="00022862"/>
    <w:rsid w:val="0002497E"/>
    <w:rsid w:val="00026A0E"/>
    <w:rsid w:val="00030451"/>
    <w:rsid w:val="00030ED7"/>
    <w:rsid w:val="00031ED5"/>
    <w:rsid w:val="000321C0"/>
    <w:rsid w:val="00033399"/>
    <w:rsid w:val="00035080"/>
    <w:rsid w:val="00036174"/>
    <w:rsid w:val="000369EB"/>
    <w:rsid w:val="000408A9"/>
    <w:rsid w:val="00041725"/>
    <w:rsid w:val="00043D34"/>
    <w:rsid w:val="00044A39"/>
    <w:rsid w:val="00045D91"/>
    <w:rsid w:val="00045F95"/>
    <w:rsid w:val="00046332"/>
    <w:rsid w:val="00047C10"/>
    <w:rsid w:val="000503CE"/>
    <w:rsid w:val="000522B5"/>
    <w:rsid w:val="00054F60"/>
    <w:rsid w:val="0005540B"/>
    <w:rsid w:val="000557C0"/>
    <w:rsid w:val="00055BE1"/>
    <w:rsid w:val="0005652B"/>
    <w:rsid w:val="00056DF1"/>
    <w:rsid w:val="0006062D"/>
    <w:rsid w:val="00064098"/>
    <w:rsid w:val="00064FD0"/>
    <w:rsid w:val="0006511F"/>
    <w:rsid w:val="000660B4"/>
    <w:rsid w:val="0006665A"/>
    <w:rsid w:val="00066CF8"/>
    <w:rsid w:val="00075CDC"/>
    <w:rsid w:val="000767BD"/>
    <w:rsid w:val="00076D67"/>
    <w:rsid w:val="000803D4"/>
    <w:rsid w:val="0008163F"/>
    <w:rsid w:val="0008381C"/>
    <w:rsid w:val="00083A29"/>
    <w:rsid w:val="000842AD"/>
    <w:rsid w:val="00084422"/>
    <w:rsid w:val="000861AB"/>
    <w:rsid w:val="00086AA6"/>
    <w:rsid w:val="00086FF4"/>
    <w:rsid w:val="0008703A"/>
    <w:rsid w:val="00087639"/>
    <w:rsid w:val="0008776F"/>
    <w:rsid w:val="000901E4"/>
    <w:rsid w:val="00090989"/>
    <w:rsid w:val="0009183D"/>
    <w:rsid w:val="00093BC2"/>
    <w:rsid w:val="00094ACE"/>
    <w:rsid w:val="00094DCE"/>
    <w:rsid w:val="0009526A"/>
    <w:rsid w:val="00096307"/>
    <w:rsid w:val="000973DF"/>
    <w:rsid w:val="000A06BC"/>
    <w:rsid w:val="000A08ED"/>
    <w:rsid w:val="000A28B0"/>
    <w:rsid w:val="000A5E31"/>
    <w:rsid w:val="000A5F61"/>
    <w:rsid w:val="000A6A13"/>
    <w:rsid w:val="000C0250"/>
    <w:rsid w:val="000C1121"/>
    <w:rsid w:val="000C47D5"/>
    <w:rsid w:val="000C59A2"/>
    <w:rsid w:val="000C6F67"/>
    <w:rsid w:val="000C7409"/>
    <w:rsid w:val="000D16CD"/>
    <w:rsid w:val="000D1A4F"/>
    <w:rsid w:val="000D30F2"/>
    <w:rsid w:val="000D3616"/>
    <w:rsid w:val="000D3A13"/>
    <w:rsid w:val="000D3CD2"/>
    <w:rsid w:val="000D46F7"/>
    <w:rsid w:val="000D56A1"/>
    <w:rsid w:val="000E01B9"/>
    <w:rsid w:val="000E0644"/>
    <w:rsid w:val="000E0E7A"/>
    <w:rsid w:val="000E3294"/>
    <w:rsid w:val="000E397B"/>
    <w:rsid w:val="000E57F0"/>
    <w:rsid w:val="000E6A20"/>
    <w:rsid w:val="000E6FEC"/>
    <w:rsid w:val="000F0161"/>
    <w:rsid w:val="000F168E"/>
    <w:rsid w:val="000F296F"/>
    <w:rsid w:val="000F365E"/>
    <w:rsid w:val="000F3C02"/>
    <w:rsid w:val="000F4C6A"/>
    <w:rsid w:val="000F4E29"/>
    <w:rsid w:val="000F731E"/>
    <w:rsid w:val="000F77AD"/>
    <w:rsid w:val="00101757"/>
    <w:rsid w:val="00104315"/>
    <w:rsid w:val="00104D00"/>
    <w:rsid w:val="001050AD"/>
    <w:rsid w:val="001059E3"/>
    <w:rsid w:val="00106FC5"/>
    <w:rsid w:val="00107A8B"/>
    <w:rsid w:val="00107EFF"/>
    <w:rsid w:val="0011132C"/>
    <w:rsid w:val="00111BE6"/>
    <w:rsid w:val="001125B2"/>
    <w:rsid w:val="001133E6"/>
    <w:rsid w:val="00113A24"/>
    <w:rsid w:val="00115255"/>
    <w:rsid w:val="00115ECD"/>
    <w:rsid w:val="0012036F"/>
    <w:rsid w:val="0012329F"/>
    <w:rsid w:val="0012340E"/>
    <w:rsid w:val="001259DB"/>
    <w:rsid w:val="001264AB"/>
    <w:rsid w:val="00131A22"/>
    <w:rsid w:val="00132A48"/>
    <w:rsid w:val="00134FF4"/>
    <w:rsid w:val="00136A1E"/>
    <w:rsid w:val="00137282"/>
    <w:rsid w:val="00137DD8"/>
    <w:rsid w:val="00140306"/>
    <w:rsid w:val="001435F0"/>
    <w:rsid w:val="00145045"/>
    <w:rsid w:val="00146D4B"/>
    <w:rsid w:val="00146D52"/>
    <w:rsid w:val="00146F71"/>
    <w:rsid w:val="00147960"/>
    <w:rsid w:val="00147FA6"/>
    <w:rsid w:val="0015220D"/>
    <w:rsid w:val="00152379"/>
    <w:rsid w:val="00152DD4"/>
    <w:rsid w:val="001550C7"/>
    <w:rsid w:val="00155B0A"/>
    <w:rsid w:val="00157C0C"/>
    <w:rsid w:val="001635C0"/>
    <w:rsid w:val="00163AC7"/>
    <w:rsid w:val="00165D86"/>
    <w:rsid w:val="00167D6B"/>
    <w:rsid w:val="001704A8"/>
    <w:rsid w:val="00170AD7"/>
    <w:rsid w:val="00171F8B"/>
    <w:rsid w:val="00172413"/>
    <w:rsid w:val="00173B68"/>
    <w:rsid w:val="0017491B"/>
    <w:rsid w:val="00176134"/>
    <w:rsid w:val="00177DFB"/>
    <w:rsid w:val="0018004D"/>
    <w:rsid w:val="0018038B"/>
    <w:rsid w:val="001806F9"/>
    <w:rsid w:val="00180E02"/>
    <w:rsid w:val="00182AE2"/>
    <w:rsid w:val="001837F3"/>
    <w:rsid w:val="00183DEC"/>
    <w:rsid w:val="00184B50"/>
    <w:rsid w:val="00186204"/>
    <w:rsid w:val="0018713C"/>
    <w:rsid w:val="00190A1A"/>
    <w:rsid w:val="00192AC4"/>
    <w:rsid w:val="00197D80"/>
    <w:rsid w:val="001A0E1B"/>
    <w:rsid w:val="001A15FE"/>
    <w:rsid w:val="001A18B7"/>
    <w:rsid w:val="001A2F5A"/>
    <w:rsid w:val="001A3719"/>
    <w:rsid w:val="001A3AF8"/>
    <w:rsid w:val="001A50AD"/>
    <w:rsid w:val="001A586A"/>
    <w:rsid w:val="001A62AF"/>
    <w:rsid w:val="001B3139"/>
    <w:rsid w:val="001B7858"/>
    <w:rsid w:val="001C2691"/>
    <w:rsid w:val="001C54B5"/>
    <w:rsid w:val="001C6018"/>
    <w:rsid w:val="001D0D00"/>
    <w:rsid w:val="001D10C0"/>
    <w:rsid w:val="001D1132"/>
    <w:rsid w:val="001D28C8"/>
    <w:rsid w:val="001D30E3"/>
    <w:rsid w:val="001D523C"/>
    <w:rsid w:val="001D65FE"/>
    <w:rsid w:val="001D7E67"/>
    <w:rsid w:val="001E1295"/>
    <w:rsid w:val="001E162B"/>
    <w:rsid w:val="001E39C6"/>
    <w:rsid w:val="001E458D"/>
    <w:rsid w:val="001F0B4F"/>
    <w:rsid w:val="001F21AC"/>
    <w:rsid w:val="001F28C6"/>
    <w:rsid w:val="001F2F2D"/>
    <w:rsid w:val="001F3844"/>
    <w:rsid w:val="001F5226"/>
    <w:rsid w:val="001F672D"/>
    <w:rsid w:val="002017B7"/>
    <w:rsid w:val="00202B7F"/>
    <w:rsid w:val="002078D5"/>
    <w:rsid w:val="00210631"/>
    <w:rsid w:val="00214481"/>
    <w:rsid w:val="00217607"/>
    <w:rsid w:val="00217BC2"/>
    <w:rsid w:val="002207D2"/>
    <w:rsid w:val="00222336"/>
    <w:rsid w:val="002227BA"/>
    <w:rsid w:val="002239A0"/>
    <w:rsid w:val="00223A4C"/>
    <w:rsid w:val="00227AE8"/>
    <w:rsid w:val="0023344A"/>
    <w:rsid w:val="00234D88"/>
    <w:rsid w:val="00234E15"/>
    <w:rsid w:val="002358D1"/>
    <w:rsid w:val="00235D69"/>
    <w:rsid w:val="00236562"/>
    <w:rsid w:val="00240DB0"/>
    <w:rsid w:val="00241A71"/>
    <w:rsid w:val="002429F8"/>
    <w:rsid w:val="00244CB4"/>
    <w:rsid w:val="00250464"/>
    <w:rsid w:val="00255269"/>
    <w:rsid w:val="0025611C"/>
    <w:rsid w:val="002575F7"/>
    <w:rsid w:val="002613DB"/>
    <w:rsid w:val="0026175E"/>
    <w:rsid w:val="0026269C"/>
    <w:rsid w:val="0026311F"/>
    <w:rsid w:val="002635A5"/>
    <w:rsid w:val="00263617"/>
    <w:rsid w:val="0027058D"/>
    <w:rsid w:val="00270D3A"/>
    <w:rsid w:val="00273095"/>
    <w:rsid w:val="00276086"/>
    <w:rsid w:val="00276A79"/>
    <w:rsid w:val="00276FFD"/>
    <w:rsid w:val="002836E2"/>
    <w:rsid w:val="00283B24"/>
    <w:rsid w:val="002868FB"/>
    <w:rsid w:val="00287B97"/>
    <w:rsid w:val="00290AEF"/>
    <w:rsid w:val="002914AF"/>
    <w:rsid w:val="00293760"/>
    <w:rsid w:val="002937BA"/>
    <w:rsid w:val="00294E68"/>
    <w:rsid w:val="00297541"/>
    <w:rsid w:val="00297961"/>
    <w:rsid w:val="002A00B5"/>
    <w:rsid w:val="002A04ED"/>
    <w:rsid w:val="002A06D9"/>
    <w:rsid w:val="002A0B2A"/>
    <w:rsid w:val="002A2D1C"/>
    <w:rsid w:val="002A3C81"/>
    <w:rsid w:val="002A4A8C"/>
    <w:rsid w:val="002A4EF2"/>
    <w:rsid w:val="002A6AAB"/>
    <w:rsid w:val="002B2B6E"/>
    <w:rsid w:val="002B4ADC"/>
    <w:rsid w:val="002B56CB"/>
    <w:rsid w:val="002B6043"/>
    <w:rsid w:val="002B624B"/>
    <w:rsid w:val="002B6A98"/>
    <w:rsid w:val="002B79CA"/>
    <w:rsid w:val="002B7ACA"/>
    <w:rsid w:val="002C0C2C"/>
    <w:rsid w:val="002C5BE0"/>
    <w:rsid w:val="002C6AF3"/>
    <w:rsid w:val="002D1C43"/>
    <w:rsid w:val="002D2906"/>
    <w:rsid w:val="002D4031"/>
    <w:rsid w:val="002E04F2"/>
    <w:rsid w:val="002E3C40"/>
    <w:rsid w:val="002E3CB9"/>
    <w:rsid w:val="002E4E7A"/>
    <w:rsid w:val="002E5BC0"/>
    <w:rsid w:val="002E6C76"/>
    <w:rsid w:val="002E78B9"/>
    <w:rsid w:val="002F098C"/>
    <w:rsid w:val="002F1778"/>
    <w:rsid w:val="002F1C68"/>
    <w:rsid w:val="002F318A"/>
    <w:rsid w:val="002F41D3"/>
    <w:rsid w:val="002F42F0"/>
    <w:rsid w:val="002F525E"/>
    <w:rsid w:val="002F67B8"/>
    <w:rsid w:val="003015E5"/>
    <w:rsid w:val="0030456B"/>
    <w:rsid w:val="00304AC4"/>
    <w:rsid w:val="00304DC5"/>
    <w:rsid w:val="00305F32"/>
    <w:rsid w:val="00313ED0"/>
    <w:rsid w:val="00315F6A"/>
    <w:rsid w:val="0031615A"/>
    <w:rsid w:val="0031796E"/>
    <w:rsid w:val="00317DDF"/>
    <w:rsid w:val="00320A8E"/>
    <w:rsid w:val="003223EF"/>
    <w:rsid w:val="0032247B"/>
    <w:rsid w:val="003225DF"/>
    <w:rsid w:val="00324ACF"/>
    <w:rsid w:val="00325DDC"/>
    <w:rsid w:val="00332B4E"/>
    <w:rsid w:val="00332D01"/>
    <w:rsid w:val="00334D65"/>
    <w:rsid w:val="003364E0"/>
    <w:rsid w:val="00337D2A"/>
    <w:rsid w:val="00340C89"/>
    <w:rsid w:val="00343240"/>
    <w:rsid w:val="00345E5E"/>
    <w:rsid w:val="00345EDA"/>
    <w:rsid w:val="00352E79"/>
    <w:rsid w:val="003530BC"/>
    <w:rsid w:val="00353D48"/>
    <w:rsid w:val="003556F2"/>
    <w:rsid w:val="00357156"/>
    <w:rsid w:val="00357977"/>
    <w:rsid w:val="0036122A"/>
    <w:rsid w:val="00361381"/>
    <w:rsid w:val="00362EF9"/>
    <w:rsid w:val="00365A10"/>
    <w:rsid w:val="0036673C"/>
    <w:rsid w:val="00366814"/>
    <w:rsid w:val="00367CBD"/>
    <w:rsid w:val="00370058"/>
    <w:rsid w:val="003703EB"/>
    <w:rsid w:val="00370AD2"/>
    <w:rsid w:val="0037672F"/>
    <w:rsid w:val="00376ADC"/>
    <w:rsid w:val="00376D3B"/>
    <w:rsid w:val="00377AEC"/>
    <w:rsid w:val="00377D49"/>
    <w:rsid w:val="00377F4C"/>
    <w:rsid w:val="003805AC"/>
    <w:rsid w:val="00381491"/>
    <w:rsid w:val="00381A8D"/>
    <w:rsid w:val="0038284C"/>
    <w:rsid w:val="00382FF7"/>
    <w:rsid w:val="00383544"/>
    <w:rsid w:val="003839F1"/>
    <w:rsid w:val="0038529D"/>
    <w:rsid w:val="00390587"/>
    <w:rsid w:val="003915B8"/>
    <w:rsid w:val="003927B4"/>
    <w:rsid w:val="003938F8"/>
    <w:rsid w:val="00394F66"/>
    <w:rsid w:val="0039794E"/>
    <w:rsid w:val="003A1526"/>
    <w:rsid w:val="003A2C11"/>
    <w:rsid w:val="003A31DD"/>
    <w:rsid w:val="003A4F3B"/>
    <w:rsid w:val="003A52E2"/>
    <w:rsid w:val="003A69D6"/>
    <w:rsid w:val="003A79D3"/>
    <w:rsid w:val="003B2C80"/>
    <w:rsid w:val="003B44E4"/>
    <w:rsid w:val="003B6597"/>
    <w:rsid w:val="003B74C4"/>
    <w:rsid w:val="003C06D6"/>
    <w:rsid w:val="003C0BCE"/>
    <w:rsid w:val="003C0D6E"/>
    <w:rsid w:val="003C1247"/>
    <w:rsid w:val="003C13FB"/>
    <w:rsid w:val="003C1F47"/>
    <w:rsid w:val="003C2820"/>
    <w:rsid w:val="003C2A8A"/>
    <w:rsid w:val="003C4ED2"/>
    <w:rsid w:val="003C5713"/>
    <w:rsid w:val="003C5B54"/>
    <w:rsid w:val="003D0ED7"/>
    <w:rsid w:val="003D408E"/>
    <w:rsid w:val="003D7CAE"/>
    <w:rsid w:val="003E075D"/>
    <w:rsid w:val="003E0CC4"/>
    <w:rsid w:val="003E122E"/>
    <w:rsid w:val="003E2324"/>
    <w:rsid w:val="003E2986"/>
    <w:rsid w:val="003E395B"/>
    <w:rsid w:val="003E42F6"/>
    <w:rsid w:val="003E505C"/>
    <w:rsid w:val="003E5C38"/>
    <w:rsid w:val="003E7576"/>
    <w:rsid w:val="003E7B8F"/>
    <w:rsid w:val="003F3098"/>
    <w:rsid w:val="003F4956"/>
    <w:rsid w:val="003F57FE"/>
    <w:rsid w:val="003F5CAC"/>
    <w:rsid w:val="004019A2"/>
    <w:rsid w:val="00402472"/>
    <w:rsid w:val="00403133"/>
    <w:rsid w:val="004031B2"/>
    <w:rsid w:val="00404ADC"/>
    <w:rsid w:val="00405E8D"/>
    <w:rsid w:val="004066BE"/>
    <w:rsid w:val="00406780"/>
    <w:rsid w:val="0040782B"/>
    <w:rsid w:val="00407DA6"/>
    <w:rsid w:val="0041492E"/>
    <w:rsid w:val="00417838"/>
    <w:rsid w:val="00417ADA"/>
    <w:rsid w:val="00417EDF"/>
    <w:rsid w:val="004210AF"/>
    <w:rsid w:val="00422A33"/>
    <w:rsid w:val="00422E57"/>
    <w:rsid w:val="00423730"/>
    <w:rsid w:val="004247F4"/>
    <w:rsid w:val="0042489D"/>
    <w:rsid w:val="00425F0A"/>
    <w:rsid w:val="00426046"/>
    <w:rsid w:val="00432C1D"/>
    <w:rsid w:val="00435625"/>
    <w:rsid w:val="0043661A"/>
    <w:rsid w:val="0043777A"/>
    <w:rsid w:val="00437A48"/>
    <w:rsid w:val="00437A9C"/>
    <w:rsid w:val="00437BD9"/>
    <w:rsid w:val="00437F48"/>
    <w:rsid w:val="004403AB"/>
    <w:rsid w:val="00443026"/>
    <w:rsid w:val="00443374"/>
    <w:rsid w:val="00446838"/>
    <w:rsid w:val="004510ED"/>
    <w:rsid w:val="0045257C"/>
    <w:rsid w:val="00463C68"/>
    <w:rsid w:val="004644B5"/>
    <w:rsid w:val="00465703"/>
    <w:rsid w:val="00466817"/>
    <w:rsid w:val="00467FFC"/>
    <w:rsid w:val="00472398"/>
    <w:rsid w:val="0047467C"/>
    <w:rsid w:val="00474892"/>
    <w:rsid w:val="00482ADF"/>
    <w:rsid w:val="00483B61"/>
    <w:rsid w:val="00484274"/>
    <w:rsid w:val="00486D77"/>
    <w:rsid w:val="00487C4B"/>
    <w:rsid w:val="00487C99"/>
    <w:rsid w:val="00490D52"/>
    <w:rsid w:val="0049284C"/>
    <w:rsid w:val="00492B4C"/>
    <w:rsid w:val="00493614"/>
    <w:rsid w:val="00495EF0"/>
    <w:rsid w:val="00496A72"/>
    <w:rsid w:val="00497178"/>
    <w:rsid w:val="0049738F"/>
    <w:rsid w:val="00497D62"/>
    <w:rsid w:val="004A1DFC"/>
    <w:rsid w:val="004A2127"/>
    <w:rsid w:val="004A2181"/>
    <w:rsid w:val="004A3B6F"/>
    <w:rsid w:val="004A6A1D"/>
    <w:rsid w:val="004B1E90"/>
    <w:rsid w:val="004B3100"/>
    <w:rsid w:val="004B5D80"/>
    <w:rsid w:val="004B6EBB"/>
    <w:rsid w:val="004C0D0E"/>
    <w:rsid w:val="004C0E53"/>
    <w:rsid w:val="004C1513"/>
    <w:rsid w:val="004C180F"/>
    <w:rsid w:val="004C1D95"/>
    <w:rsid w:val="004C25D2"/>
    <w:rsid w:val="004C534F"/>
    <w:rsid w:val="004C6A6A"/>
    <w:rsid w:val="004C7B6B"/>
    <w:rsid w:val="004D2CE1"/>
    <w:rsid w:val="004D304B"/>
    <w:rsid w:val="004D3B64"/>
    <w:rsid w:val="004D5666"/>
    <w:rsid w:val="004D6197"/>
    <w:rsid w:val="004E22DA"/>
    <w:rsid w:val="004E2DB9"/>
    <w:rsid w:val="004E2E2B"/>
    <w:rsid w:val="004E448B"/>
    <w:rsid w:val="004E476C"/>
    <w:rsid w:val="004E4DE2"/>
    <w:rsid w:val="004E7857"/>
    <w:rsid w:val="004F021E"/>
    <w:rsid w:val="004F10C1"/>
    <w:rsid w:val="004F1FB8"/>
    <w:rsid w:val="004F2D96"/>
    <w:rsid w:val="004F3943"/>
    <w:rsid w:val="004F3C07"/>
    <w:rsid w:val="004F47BF"/>
    <w:rsid w:val="004F5D25"/>
    <w:rsid w:val="004F662B"/>
    <w:rsid w:val="005002D5"/>
    <w:rsid w:val="00503430"/>
    <w:rsid w:val="005043ED"/>
    <w:rsid w:val="00505087"/>
    <w:rsid w:val="00506E49"/>
    <w:rsid w:val="0051208F"/>
    <w:rsid w:val="0051266A"/>
    <w:rsid w:val="00512A7F"/>
    <w:rsid w:val="00512FDE"/>
    <w:rsid w:val="005140D1"/>
    <w:rsid w:val="0052303F"/>
    <w:rsid w:val="00525DED"/>
    <w:rsid w:val="0053045F"/>
    <w:rsid w:val="00532C12"/>
    <w:rsid w:val="00533759"/>
    <w:rsid w:val="00533C45"/>
    <w:rsid w:val="00537EE7"/>
    <w:rsid w:val="005401C4"/>
    <w:rsid w:val="005414ED"/>
    <w:rsid w:val="00541B77"/>
    <w:rsid w:val="0054308F"/>
    <w:rsid w:val="0054728F"/>
    <w:rsid w:val="00547C87"/>
    <w:rsid w:val="00552406"/>
    <w:rsid w:val="00552CF1"/>
    <w:rsid w:val="00557593"/>
    <w:rsid w:val="0056130F"/>
    <w:rsid w:val="00561FA0"/>
    <w:rsid w:val="0056208C"/>
    <w:rsid w:val="005629B9"/>
    <w:rsid w:val="00563109"/>
    <w:rsid w:val="005631C7"/>
    <w:rsid w:val="005637DB"/>
    <w:rsid w:val="0056535D"/>
    <w:rsid w:val="005664DF"/>
    <w:rsid w:val="005670D2"/>
    <w:rsid w:val="0057085F"/>
    <w:rsid w:val="00571BEB"/>
    <w:rsid w:val="005727F9"/>
    <w:rsid w:val="005732AB"/>
    <w:rsid w:val="005735DA"/>
    <w:rsid w:val="00574D84"/>
    <w:rsid w:val="00574F77"/>
    <w:rsid w:val="005759DA"/>
    <w:rsid w:val="00575B73"/>
    <w:rsid w:val="00576602"/>
    <w:rsid w:val="00577E4A"/>
    <w:rsid w:val="00580EC7"/>
    <w:rsid w:val="00581CDB"/>
    <w:rsid w:val="00583257"/>
    <w:rsid w:val="0058340F"/>
    <w:rsid w:val="00583490"/>
    <w:rsid w:val="00583B6D"/>
    <w:rsid w:val="00585546"/>
    <w:rsid w:val="005865E0"/>
    <w:rsid w:val="00586D93"/>
    <w:rsid w:val="00592946"/>
    <w:rsid w:val="00592A65"/>
    <w:rsid w:val="00593129"/>
    <w:rsid w:val="00593728"/>
    <w:rsid w:val="005938F1"/>
    <w:rsid w:val="00594A78"/>
    <w:rsid w:val="0059674B"/>
    <w:rsid w:val="00597A38"/>
    <w:rsid w:val="00597A93"/>
    <w:rsid w:val="005A0240"/>
    <w:rsid w:val="005A4E21"/>
    <w:rsid w:val="005A4F50"/>
    <w:rsid w:val="005A555C"/>
    <w:rsid w:val="005B03F5"/>
    <w:rsid w:val="005B1CF8"/>
    <w:rsid w:val="005B2342"/>
    <w:rsid w:val="005B51AA"/>
    <w:rsid w:val="005B5BE4"/>
    <w:rsid w:val="005B6556"/>
    <w:rsid w:val="005C085B"/>
    <w:rsid w:val="005C0BBD"/>
    <w:rsid w:val="005C0C0A"/>
    <w:rsid w:val="005C3665"/>
    <w:rsid w:val="005C42CB"/>
    <w:rsid w:val="005C72C0"/>
    <w:rsid w:val="005D04C2"/>
    <w:rsid w:val="005D3982"/>
    <w:rsid w:val="005D4FDA"/>
    <w:rsid w:val="005D7812"/>
    <w:rsid w:val="005E1EAF"/>
    <w:rsid w:val="005E4B5C"/>
    <w:rsid w:val="005E646C"/>
    <w:rsid w:val="005F1C64"/>
    <w:rsid w:val="005F31BE"/>
    <w:rsid w:val="005F73F1"/>
    <w:rsid w:val="005F7F39"/>
    <w:rsid w:val="0060176A"/>
    <w:rsid w:val="006052EB"/>
    <w:rsid w:val="00606D56"/>
    <w:rsid w:val="00607A3E"/>
    <w:rsid w:val="0061336F"/>
    <w:rsid w:val="0061432C"/>
    <w:rsid w:val="00615F1E"/>
    <w:rsid w:val="00620E23"/>
    <w:rsid w:val="00621456"/>
    <w:rsid w:val="0062364B"/>
    <w:rsid w:val="006245C7"/>
    <w:rsid w:val="00624A8F"/>
    <w:rsid w:val="0062507F"/>
    <w:rsid w:val="00626FCF"/>
    <w:rsid w:val="006301E9"/>
    <w:rsid w:val="006322A4"/>
    <w:rsid w:val="00632762"/>
    <w:rsid w:val="00633828"/>
    <w:rsid w:val="00634331"/>
    <w:rsid w:val="0063513B"/>
    <w:rsid w:val="006367D5"/>
    <w:rsid w:val="00637445"/>
    <w:rsid w:val="0063759A"/>
    <w:rsid w:val="00640644"/>
    <w:rsid w:val="00640F6D"/>
    <w:rsid w:val="0064149A"/>
    <w:rsid w:val="00641C88"/>
    <w:rsid w:val="00641E0D"/>
    <w:rsid w:val="00642C96"/>
    <w:rsid w:val="00643AC0"/>
    <w:rsid w:val="00644161"/>
    <w:rsid w:val="00646AD3"/>
    <w:rsid w:val="006513AE"/>
    <w:rsid w:val="0065162C"/>
    <w:rsid w:val="00653097"/>
    <w:rsid w:val="006542E5"/>
    <w:rsid w:val="00655C65"/>
    <w:rsid w:val="006565D8"/>
    <w:rsid w:val="00662130"/>
    <w:rsid w:val="006627C0"/>
    <w:rsid w:val="00663E3D"/>
    <w:rsid w:val="0066597E"/>
    <w:rsid w:val="00666731"/>
    <w:rsid w:val="00666A46"/>
    <w:rsid w:val="00667000"/>
    <w:rsid w:val="006705EA"/>
    <w:rsid w:val="00670F83"/>
    <w:rsid w:val="00670FF1"/>
    <w:rsid w:val="0067318D"/>
    <w:rsid w:val="00673C89"/>
    <w:rsid w:val="00674B5B"/>
    <w:rsid w:val="0067534F"/>
    <w:rsid w:val="00675702"/>
    <w:rsid w:val="00675765"/>
    <w:rsid w:val="00676B64"/>
    <w:rsid w:val="00676BF5"/>
    <w:rsid w:val="00677BF5"/>
    <w:rsid w:val="006817C1"/>
    <w:rsid w:val="006915FB"/>
    <w:rsid w:val="0069275A"/>
    <w:rsid w:val="00695821"/>
    <w:rsid w:val="006959FC"/>
    <w:rsid w:val="006A0494"/>
    <w:rsid w:val="006A09E2"/>
    <w:rsid w:val="006B0092"/>
    <w:rsid w:val="006B03FB"/>
    <w:rsid w:val="006B0630"/>
    <w:rsid w:val="006B0B70"/>
    <w:rsid w:val="006B16A6"/>
    <w:rsid w:val="006B2774"/>
    <w:rsid w:val="006B3228"/>
    <w:rsid w:val="006B6A33"/>
    <w:rsid w:val="006B73F3"/>
    <w:rsid w:val="006B7E83"/>
    <w:rsid w:val="006B7F21"/>
    <w:rsid w:val="006C119A"/>
    <w:rsid w:val="006C2D34"/>
    <w:rsid w:val="006D0933"/>
    <w:rsid w:val="006D1495"/>
    <w:rsid w:val="006D1A33"/>
    <w:rsid w:val="006D2F5D"/>
    <w:rsid w:val="006D5A74"/>
    <w:rsid w:val="006D7F32"/>
    <w:rsid w:val="006E0AAD"/>
    <w:rsid w:val="006E21C6"/>
    <w:rsid w:val="006E3C6C"/>
    <w:rsid w:val="006E6F1F"/>
    <w:rsid w:val="006F1414"/>
    <w:rsid w:val="006F3334"/>
    <w:rsid w:val="006F4697"/>
    <w:rsid w:val="006F5835"/>
    <w:rsid w:val="006F71FF"/>
    <w:rsid w:val="006F759D"/>
    <w:rsid w:val="006F760E"/>
    <w:rsid w:val="0070016A"/>
    <w:rsid w:val="00700EB2"/>
    <w:rsid w:val="00703149"/>
    <w:rsid w:val="00704F75"/>
    <w:rsid w:val="00706557"/>
    <w:rsid w:val="00707954"/>
    <w:rsid w:val="007110EE"/>
    <w:rsid w:val="00711724"/>
    <w:rsid w:val="007120FF"/>
    <w:rsid w:val="007142FE"/>
    <w:rsid w:val="007147CB"/>
    <w:rsid w:val="00727B70"/>
    <w:rsid w:val="00732089"/>
    <w:rsid w:val="00733888"/>
    <w:rsid w:val="0074029A"/>
    <w:rsid w:val="00740E55"/>
    <w:rsid w:val="00740E99"/>
    <w:rsid w:val="00741171"/>
    <w:rsid w:val="0074166C"/>
    <w:rsid w:val="007420D0"/>
    <w:rsid w:val="00743AC6"/>
    <w:rsid w:val="007446A6"/>
    <w:rsid w:val="00750943"/>
    <w:rsid w:val="007522F9"/>
    <w:rsid w:val="0075274A"/>
    <w:rsid w:val="00752F6B"/>
    <w:rsid w:val="00760297"/>
    <w:rsid w:val="007605A8"/>
    <w:rsid w:val="0076173A"/>
    <w:rsid w:val="00762863"/>
    <w:rsid w:val="007629E7"/>
    <w:rsid w:val="00762B15"/>
    <w:rsid w:val="00763D09"/>
    <w:rsid w:val="0076490F"/>
    <w:rsid w:val="00767A8F"/>
    <w:rsid w:val="00767CED"/>
    <w:rsid w:val="007700CC"/>
    <w:rsid w:val="00770275"/>
    <w:rsid w:val="00770365"/>
    <w:rsid w:val="007719EF"/>
    <w:rsid w:val="00771F1C"/>
    <w:rsid w:val="00773D01"/>
    <w:rsid w:val="0077488F"/>
    <w:rsid w:val="0077620B"/>
    <w:rsid w:val="00776914"/>
    <w:rsid w:val="00776F20"/>
    <w:rsid w:val="00776F9F"/>
    <w:rsid w:val="00780391"/>
    <w:rsid w:val="007810D9"/>
    <w:rsid w:val="0078175E"/>
    <w:rsid w:val="007826FC"/>
    <w:rsid w:val="00782A23"/>
    <w:rsid w:val="00785F32"/>
    <w:rsid w:val="00790A4B"/>
    <w:rsid w:val="00793D71"/>
    <w:rsid w:val="007947A4"/>
    <w:rsid w:val="00796CE1"/>
    <w:rsid w:val="007975B2"/>
    <w:rsid w:val="00797DFA"/>
    <w:rsid w:val="007A02AF"/>
    <w:rsid w:val="007A1062"/>
    <w:rsid w:val="007A3252"/>
    <w:rsid w:val="007A4160"/>
    <w:rsid w:val="007A4AD9"/>
    <w:rsid w:val="007A7753"/>
    <w:rsid w:val="007B2ADD"/>
    <w:rsid w:val="007B3FE6"/>
    <w:rsid w:val="007B5676"/>
    <w:rsid w:val="007B665C"/>
    <w:rsid w:val="007B72FC"/>
    <w:rsid w:val="007B7C43"/>
    <w:rsid w:val="007C08A9"/>
    <w:rsid w:val="007C0949"/>
    <w:rsid w:val="007C146B"/>
    <w:rsid w:val="007C402E"/>
    <w:rsid w:val="007C6A13"/>
    <w:rsid w:val="007D18A4"/>
    <w:rsid w:val="007D3660"/>
    <w:rsid w:val="007D3A13"/>
    <w:rsid w:val="007D54CA"/>
    <w:rsid w:val="007E0777"/>
    <w:rsid w:val="007E0871"/>
    <w:rsid w:val="007E1451"/>
    <w:rsid w:val="007E14BB"/>
    <w:rsid w:val="007E3005"/>
    <w:rsid w:val="007E581D"/>
    <w:rsid w:val="007E71D1"/>
    <w:rsid w:val="007F2F31"/>
    <w:rsid w:val="007F444C"/>
    <w:rsid w:val="007F5C2C"/>
    <w:rsid w:val="007F5C3E"/>
    <w:rsid w:val="007F5F05"/>
    <w:rsid w:val="007F61EE"/>
    <w:rsid w:val="008013E4"/>
    <w:rsid w:val="00801CAC"/>
    <w:rsid w:val="00804DB3"/>
    <w:rsid w:val="00805F2D"/>
    <w:rsid w:val="0081248A"/>
    <w:rsid w:val="00812AEC"/>
    <w:rsid w:val="00814AE8"/>
    <w:rsid w:val="00816098"/>
    <w:rsid w:val="00820BEA"/>
    <w:rsid w:val="00821D3B"/>
    <w:rsid w:val="008232F8"/>
    <w:rsid w:val="00823BEA"/>
    <w:rsid w:val="00824B99"/>
    <w:rsid w:val="00824E1D"/>
    <w:rsid w:val="008269BC"/>
    <w:rsid w:val="00827AD4"/>
    <w:rsid w:val="00827C7E"/>
    <w:rsid w:val="00831CE2"/>
    <w:rsid w:val="00833D5C"/>
    <w:rsid w:val="0083519F"/>
    <w:rsid w:val="00836A86"/>
    <w:rsid w:val="00837C81"/>
    <w:rsid w:val="0084008E"/>
    <w:rsid w:val="008409F9"/>
    <w:rsid w:val="008430D4"/>
    <w:rsid w:val="00850827"/>
    <w:rsid w:val="00851714"/>
    <w:rsid w:val="0085405C"/>
    <w:rsid w:val="008547D1"/>
    <w:rsid w:val="00854943"/>
    <w:rsid w:val="008550E8"/>
    <w:rsid w:val="00857009"/>
    <w:rsid w:val="0085726E"/>
    <w:rsid w:val="008603B1"/>
    <w:rsid w:val="008608E1"/>
    <w:rsid w:val="00861384"/>
    <w:rsid w:val="00861C44"/>
    <w:rsid w:val="008628ED"/>
    <w:rsid w:val="00867B21"/>
    <w:rsid w:val="0087215B"/>
    <w:rsid w:val="00873540"/>
    <w:rsid w:val="00874B49"/>
    <w:rsid w:val="00875FE0"/>
    <w:rsid w:val="00877C25"/>
    <w:rsid w:val="008800EB"/>
    <w:rsid w:val="00881187"/>
    <w:rsid w:val="0088159C"/>
    <w:rsid w:val="00882AB9"/>
    <w:rsid w:val="00883F97"/>
    <w:rsid w:val="00887B25"/>
    <w:rsid w:val="00892655"/>
    <w:rsid w:val="00894F52"/>
    <w:rsid w:val="0089700A"/>
    <w:rsid w:val="00897B36"/>
    <w:rsid w:val="008A046F"/>
    <w:rsid w:val="008A118D"/>
    <w:rsid w:val="008A1249"/>
    <w:rsid w:val="008A1BCD"/>
    <w:rsid w:val="008A269C"/>
    <w:rsid w:val="008A3173"/>
    <w:rsid w:val="008A38BE"/>
    <w:rsid w:val="008A541A"/>
    <w:rsid w:val="008A63F2"/>
    <w:rsid w:val="008A658E"/>
    <w:rsid w:val="008A7007"/>
    <w:rsid w:val="008B03F5"/>
    <w:rsid w:val="008B196A"/>
    <w:rsid w:val="008B19C5"/>
    <w:rsid w:val="008B5960"/>
    <w:rsid w:val="008B630A"/>
    <w:rsid w:val="008C045C"/>
    <w:rsid w:val="008C0B49"/>
    <w:rsid w:val="008C0C2F"/>
    <w:rsid w:val="008C27BC"/>
    <w:rsid w:val="008C32DF"/>
    <w:rsid w:val="008C3AB0"/>
    <w:rsid w:val="008C4D3F"/>
    <w:rsid w:val="008C6650"/>
    <w:rsid w:val="008C6856"/>
    <w:rsid w:val="008C700F"/>
    <w:rsid w:val="008C7494"/>
    <w:rsid w:val="008D12CB"/>
    <w:rsid w:val="008D19D2"/>
    <w:rsid w:val="008D1E76"/>
    <w:rsid w:val="008D30A4"/>
    <w:rsid w:val="008D40DF"/>
    <w:rsid w:val="008E0033"/>
    <w:rsid w:val="008E066A"/>
    <w:rsid w:val="008E0DE4"/>
    <w:rsid w:val="008E2E32"/>
    <w:rsid w:val="008E3422"/>
    <w:rsid w:val="008E4563"/>
    <w:rsid w:val="008E481D"/>
    <w:rsid w:val="008E4D2A"/>
    <w:rsid w:val="008F00F1"/>
    <w:rsid w:val="008F128B"/>
    <w:rsid w:val="008F2CAF"/>
    <w:rsid w:val="008F3720"/>
    <w:rsid w:val="008F44FF"/>
    <w:rsid w:val="008F463C"/>
    <w:rsid w:val="008F6A49"/>
    <w:rsid w:val="008F7CD3"/>
    <w:rsid w:val="0090157E"/>
    <w:rsid w:val="00902431"/>
    <w:rsid w:val="00903672"/>
    <w:rsid w:val="009043B7"/>
    <w:rsid w:val="00905DF3"/>
    <w:rsid w:val="00906106"/>
    <w:rsid w:val="00906B74"/>
    <w:rsid w:val="009114A1"/>
    <w:rsid w:val="009143B6"/>
    <w:rsid w:val="009143E8"/>
    <w:rsid w:val="00915564"/>
    <w:rsid w:val="00916173"/>
    <w:rsid w:val="00917911"/>
    <w:rsid w:val="0092213C"/>
    <w:rsid w:val="00927708"/>
    <w:rsid w:val="00927E6C"/>
    <w:rsid w:val="00927EDA"/>
    <w:rsid w:val="00930CFF"/>
    <w:rsid w:val="0093393E"/>
    <w:rsid w:val="00934357"/>
    <w:rsid w:val="0093448A"/>
    <w:rsid w:val="00934CF7"/>
    <w:rsid w:val="00934E3E"/>
    <w:rsid w:val="0093543B"/>
    <w:rsid w:val="00935543"/>
    <w:rsid w:val="00937EED"/>
    <w:rsid w:val="00942387"/>
    <w:rsid w:val="009442C0"/>
    <w:rsid w:val="0094507E"/>
    <w:rsid w:val="0094552F"/>
    <w:rsid w:val="00951E3B"/>
    <w:rsid w:val="00952322"/>
    <w:rsid w:val="00953845"/>
    <w:rsid w:val="009579B8"/>
    <w:rsid w:val="00961550"/>
    <w:rsid w:val="00965D35"/>
    <w:rsid w:val="00970987"/>
    <w:rsid w:val="00970CEC"/>
    <w:rsid w:val="009719A7"/>
    <w:rsid w:val="009721C1"/>
    <w:rsid w:val="0097403F"/>
    <w:rsid w:val="00975CF9"/>
    <w:rsid w:val="009815BE"/>
    <w:rsid w:val="00981BF0"/>
    <w:rsid w:val="0098217E"/>
    <w:rsid w:val="00982BEC"/>
    <w:rsid w:val="00983E27"/>
    <w:rsid w:val="009855A4"/>
    <w:rsid w:val="00986F5E"/>
    <w:rsid w:val="0098703E"/>
    <w:rsid w:val="00990D2E"/>
    <w:rsid w:val="0099169A"/>
    <w:rsid w:val="00991C7C"/>
    <w:rsid w:val="00991E3F"/>
    <w:rsid w:val="00994F04"/>
    <w:rsid w:val="0099716B"/>
    <w:rsid w:val="009971A7"/>
    <w:rsid w:val="009A0F55"/>
    <w:rsid w:val="009A2107"/>
    <w:rsid w:val="009A2545"/>
    <w:rsid w:val="009A51D4"/>
    <w:rsid w:val="009A7735"/>
    <w:rsid w:val="009A7CFC"/>
    <w:rsid w:val="009B010C"/>
    <w:rsid w:val="009B08AA"/>
    <w:rsid w:val="009B2F68"/>
    <w:rsid w:val="009B5C0D"/>
    <w:rsid w:val="009B63BF"/>
    <w:rsid w:val="009B7565"/>
    <w:rsid w:val="009C001B"/>
    <w:rsid w:val="009C2CB9"/>
    <w:rsid w:val="009C343F"/>
    <w:rsid w:val="009C7741"/>
    <w:rsid w:val="009C7B59"/>
    <w:rsid w:val="009D0297"/>
    <w:rsid w:val="009D0E5D"/>
    <w:rsid w:val="009D1430"/>
    <w:rsid w:val="009D2C7E"/>
    <w:rsid w:val="009D3762"/>
    <w:rsid w:val="009D463F"/>
    <w:rsid w:val="009D4C58"/>
    <w:rsid w:val="009D561D"/>
    <w:rsid w:val="009D5CDE"/>
    <w:rsid w:val="009D6342"/>
    <w:rsid w:val="009D7608"/>
    <w:rsid w:val="009E01DB"/>
    <w:rsid w:val="009E2D13"/>
    <w:rsid w:val="009E32AF"/>
    <w:rsid w:val="009E4B92"/>
    <w:rsid w:val="009E653B"/>
    <w:rsid w:val="009F054A"/>
    <w:rsid w:val="009F06D0"/>
    <w:rsid w:val="009F0A89"/>
    <w:rsid w:val="009F1866"/>
    <w:rsid w:val="009F3739"/>
    <w:rsid w:val="009F564E"/>
    <w:rsid w:val="009F6102"/>
    <w:rsid w:val="009F6B42"/>
    <w:rsid w:val="009F7907"/>
    <w:rsid w:val="00A000C7"/>
    <w:rsid w:val="00A0203E"/>
    <w:rsid w:val="00A0539D"/>
    <w:rsid w:val="00A056A6"/>
    <w:rsid w:val="00A11E56"/>
    <w:rsid w:val="00A11EA4"/>
    <w:rsid w:val="00A1332C"/>
    <w:rsid w:val="00A146C2"/>
    <w:rsid w:val="00A166D4"/>
    <w:rsid w:val="00A173B2"/>
    <w:rsid w:val="00A201EC"/>
    <w:rsid w:val="00A2036E"/>
    <w:rsid w:val="00A20473"/>
    <w:rsid w:val="00A219D7"/>
    <w:rsid w:val="00A23E1F"/>
    <w:rsid w:val="00A23F1F"/>
    <w:rsid w:val="00A2595F"/>
    <w:rsid w:val="00A270C8"/>
    <w:rsid w:val="00A313A3"/>
    <w:rsid w:val="00A314A1"/>
    <w:rsid w:val="00A32193"/>
    <w:rsid w:val="00A33868"/>
    <w:rsid w:val="00A349F8"/>
    <w:rsid w:val="00A34CA8"/>
    <w:rsid w:val="00A3502B"/>
    <w:rsid w:val="00A36850"/>
    <w:rsid w:val="00A373BB"/>
    <w:rsid w:val="00A4055A"/>
    <w:rsid w:val="00A42DA5"/>
    <w:rsid w:val="00A43408"/>
    <w:rsid w:val="00A43ADE"/>
    <w:rsid w:val="00A442C2"/>
    <w:rsid w:val="00A44702"/>
    <w:rsid w:val="00A45C46"/>
    <w:rsid w:val="00A463BD"/>
    <w:rsid w:val="00A47466"/>
    <w:rsid w:val="00A476AC"/>
    <w:rsid w:val="00A504C2"/>
    <w:rsid w:val="00A50783"/>
    <w:rsid w:val="00A51A54"/>
    <w:rsid w:val="00A52C49"/>
    <w:rsid w:val="00A5327E"/>
    <w:rsid w:val="00A54111"/>
    <w:rsid w:val="00A548AC"/>
    <w:rsid w:val="00A55504"/>
    <w:rsid w:val="00A55CB1"/>
    <w:rsid w:val="00A55EB1"/>
    <w:rsid w:val="00A572EF"/>
    <w:rsid w:val="00A57F56"/>
    <w:rsid w:val="00A602B4"/>
    <w:rsid w:val="00A612AA"/>
    <w:rsid w:val="00A61EF8"/>
    <w:rsid w:val="00A620BB"/>
    <w:rsid w:val="00A623CE"/>
    <w:rsid w:val="00A62D2C"/>
    <w:rsid w:val="00A64C72"/>
    <w:rsid w:val="00A6554F"/>
    <w:rsid w:val="00A6609C"/>
    <w:rsid w:val="00A66960"/>
    <w:rsid w:val="00A70C2D"/>
    <w:rsid w:val="00A70E5A"/>
    <w:rsid w:val="00A70F0E"/>
    <w:rsid w:val="00A72414"/>
    <w:rsid w:val="00A72B33"/>
    <w:rsid w:val="00A744CA"/>
    <w:rsid w:val="00A80D3D"/>
    <w:rsid w:val="00A8130C"/>
    <w:rsid w:val="00A8180F"/>
    <w:rsid w:val="00A81BC0"/>
    <w:rsid w:val="00A81E7D"/>
    <w:rsid w:val="00A82879"/>
    <w:rsid w:val="00A8318F"/>
    <w:rsid w:val="00A849E1"/>
    <w:rsid w:val="00A84B6D"/>
    <w:rsid w:val="00A8625A"/>
    <w:rsid w:val="00A87FB5"/>
    <w:rsid w:val="00A91A22"/>
    <w:rsid w:val="00A9266B"/>
    <w:rsid w:val="00A92824"/>
    <w:rsid w:val="00A92917"/>
    <w:rsid w:val="00A92B8D"/>
    <w:rsid w:val="00A94D8F"/>
    <w:rsid w:val="00A9520A"/>
    <w:rsid w:val="00A95252"/>
    <w:rsid w:val="00A96931"/>
    <w:rsid w:val="00AA01EF"/>
    <w:rsid w:val="00AA1257"/>
    <w:rsid w:val="00AA2418"/>
    <w:rsid w:val="00AA5B88"/>
    <w:rsid w:val="00AA7D53"/>
    <w:rsid w:val="00AB0D8C"/>
    <w:rsid w:val="00AC375B"/>
    <w:rsid w:val="00AC62A0"/>
    <w:rsid w:val="00AC6F98"/>
    <w:rsid w:val="00AD246F"/>
    <w:rsid w:val="00AD63E5"/>
    <w:rsid w:val="00AE1446"/>
    <w:rsid w:val="00AE1F52"/>
    <w:rsid w:val="00AE4497"/>
    <w:rsid w:val="00AE72A7"/>
    <w:rsid w:val="00AF01B3"/>
    <w:rsid w:val="00AF0466"/>
    <w:rsid w:val="00AF2536"/>
    <w:rsid w:val="00AF580E"/>
    <w:rsid w:val="00AF7753"/>
    <w:rsid w:val="00AF7A9F"/>
    <w:rsid w:val="00B00BFB"/>
    <w:rsid w:val="00B0102F"/>
    <w:rsid w:val="00B01F5D"/>
    <w:rsid w:val="00B0324C"/>
    <w:rsid w:val="00B03AAA"/>
    <w:rsid w:val="00B04948"/>
    <w:rsid w:val="00B058E7"/>
    <w:rsid w:val="00B06852"/>
    <w:rsid w:val="00B07BD7"/>
    <w:rsid w:val="00B117E7"/>
    <w:rsid w:val="00B11E26"/>
    <w:rsid w:val="00B12492"/>
    <w:rsid w:val="00B144CE"/>
    <w:rsid w:val="00B14D37"/>
    <w:rsid w:val="00B17C42"/>
    <w:rsid w:val="00B17FB3"/>
    <w:rsid w:val="00B21322"/>
    <w:rsid w:val="00B23252"/>
    <w:rsid w:val="00B26FC9"/>
    <w:rsid w:val="00B2760F"/>
    <w:rsid w:val="00B3398D"/>
    <w:rsid w:val="00B3591F"/>
    <w:rsid w:val="00B360A3"/>
    <w:rsid w:val="00B361B0"/>
    <w:rsid w:val="00B36244"/>
    <w:rsid w:val="00B365A8"/>
    <w:rsid w:val="00B36A7E"/>
    <w:rsid w:val="00B407CA"/>
    <w:rsid w:val="00B41C70"/>
    <w:rsid w:val="00B41F30"/>
    <w:rsid w:val="00B423D3"/>
    <w:rsid w:val="00B42867"/>
    <w:rsid w:val="00B42C5F"/>
    <w:rsid w:val="00B43107"/>
    <w:rsid w:val="00B45197"/>
    <w:rsid w:val="00B45AE6"/>
    <w:rsid w:val="00B46614"/>
    <w:rsid w:val="00B471A3"/>
    <w:rsid w:val="00B50374"/>
    <w:rsid w:val="00B51A58"/>
    <w:rsid w:val="00B52727"/>
    <w:rsid w:val="00B54788"/>
    <w:rsid w:val="00B563DF"/>
    <w:rsid w:val="00B57AA7"/>
    <w:rsid w:val="00B61D82"/>
    <w:rsid w:val="00B6297F"/>
    <w:rsid w:val="00B62B95"/>
    <w:rsid w:val="00B636DF"/>
    <w:rsid w:val="00B657B9"/>
    <w:rsid w:val="00B75959"/>
    <w:rsid w:val="00B76781"/>
    <w:rsid w:val="00B775CC"/>
    <w:rsid w:val="00B778A6"/>
    <w:rsid w:val="00B83FE1"/>
    <w:rsid w:val="00B84517"/>
    <w:rsid w:val="00B846E0"/>
    <w:rsid w:val="00B8546C"/>
    <w:rsid w:val="00B91AD4"/>
    <w:rsid w:val="00B937A9"/>
    <w:rsid w:val="00B93A01"/>
    <w:rsid w:val="00B953EE"/>
    <w:rsid w:val="00B97179"/>
    <w:rsid w:val="00BA174C"/>
    <w:rsid w:val="00BA1B12"/>
    <w:rsid w:val="00BA314C"/>
    <w:rsid w:val="00BA341D"/>
    <w:rsid w:val="00BA54B2"/>
    <w:rsid w:val="00BA745E"/>
    <w:rsid w:val="00BB33E3"/>
    <w:rsid w:val="00BB4DD3"/>
    <w:rsid w:val="00BB5BFB"/>
    <w:rsid w:val="00BB6B3F"/>
    <w:rsid w:val="00BB761F"/>
    <w:rsid w:val="00BC1A13"/>
    <w:rsid w:val="00BC1AE3"/>
    <w:rsid w:val="00BC21FF"/>
    <w:rsid w:val="00BD19A1"/>
    <w:rsid w:val="00BD1D90"/>
    <w:rsid w:val="00BD52A8"/>
    <w:rsid w:val="00BD5341"/>
    <w:rsid w:val="00BD57EB"/>
    <w:rsid w:val="00BD61AA"/>
    <w:rsid w:val="00BD6B83"/>
    <w:rsid w:val="00BD6DE6"/>
    <w:rsid w:val="00BE0C25"/>
    <w:rsid w:val="00BE1013"/>
    <w:rsid w:val="00BE178B"/>
    <w:rsid w:val="00BE3D0B"/>
    <w:rsid w:val="00BE4A14"/>
    <w:rsid w:val="00BE677A"/>
    <w:rsid w:val="00BE7FF3"/>
    <w:rsid w:val="00BF0BF1"/>
    <w:rsid w:val="00BF466E"/>
    <w:rsid w:val="00BF4A02"/>
    <w:rsid w:val="00BF5609"/>
    <w:rsid w:val="00BF5EA3"/>
    <w:rsid w:val="00BF7924"/>
    <w:rsid w:val="00BF797C"/>
    <w:rsid w:val="00C0355F"/>
    <w:rsid w:val="00C0493C"/>
    <w:rsid w:val="00C07D7E"/>
    <w:rsid w:val="00C10AE4"/>
    <w:rsid w:val="00C10CD0"/>
    <w:rsid w:val="00C10F02"/>
    <w:rsid w:val="00C11229"/>
    <w:rsid w:val="00C11B6A"/>
    <w:rsid w:val="00C11EA0"/>
    <w:rsid w:val="00C16C3B"/>
    <w:rsid w:val="00C21E5A"/>
    <w:rsid w:val="00C314E1"/>
    <w:rsid w:val="00C3195B"/>
    <w:rsid w:val="00C3224A"/>
    <w:rsid w:val="00C363CD"/>
    <w:rsid w:val="00C428C7"/>
    <w:rsid w:val="00C4526E"/>
    <w:rsid w:val="00C45CA9"/>
    <w:rsid w:val="00C47299"/>
    <w:rsid w:val="00C517AC"/>
    <w:rsid w:val="00C519A1"/>
    <w:rsid w:val="00C51A9D"/>
    <w:rsid w:val="00C51BEA"/>
    <w:rsid w:val="00C523DD"/>
    <w:rsid w:val="00C54A08"/>
    <w:rsid w:val="00C5523F"/>
    <w:rsid w:val="00C55681"/>
    <w:rsid w:val="00C5799D"/>
    <w:rsid w:val="00C57E34"/>
    <w:rsid w:val="00C60167"/>
    <w:rsid w:val="00C60EFF"/>
    <w:rsid w:val="00C63006"/>
    <w:rsid w:val="00C64923"/>
    <w:rsid w:val="00C64DFC"/>
    <w:rsid w:val="00C65538"/>
    <w:rsid w:val="00C6583C"/>
    <w:rsid w:val="00C728BC"/>
    <w:rsid w:val="00C73BF6"/>
    <w:rsid w:val="00C7556E"/>
    <w:rsid w:val="00C77230"/>
    <w:rsid w:val="00C80A80"/>
    <w:rsid w:val="00C814AD"/>
    <w:rsid w:val="00C85219"/>
    <w:rsid w:val="00C903ED"/>
    <w:rsid w:val="00C90A82"/>
    <w:rsid w:val="00C94C9F"/>
    <w:rsid w:val="00CA3F5C"/>
    <w:rsid w:val="00CA406A"/>
    <w:rsid w:val="00CA58E1"/>
    <w:rsid w:val="00CA6FA3"/>
    <w:rsid w:val="00CA7600"/>
    <w:rsid w:val="00CB03AA"/>
    <w:rsid w:val="00CB17B7"/>
    <w:rsid w:val="00CB2D71"/>
    <w:rsid w:val="00CB2DEC"/>
    <w:rsid w:val="00CB4027"/>
    <w:rsid w:val="00CB6EC0"/>
    <w:rsid w:val="00CC0552"/>
    <w:rsid w:val="00CC199E"/>
    <w:rsid w:val="00CC24C6"/>
    <w:rsid w:val="00CC384E"/>
    <w:rsid w:val="00CC412B"/>
    <w:rsid w:val="00CC7623"/>
    <w:rsid w:val="00CD09E0"/>
    <w:rsid w:val="00CD1DF6"/>
    <w:rsid w:val="00CD33BE"/>
    <w:rsid w:val="00CD3EE8"/>
    <w:rsid w:val="00CD52E4"/>
    <w:rsid w:val="00CD67CF"/>
    <w:rsid w:val="00CE06E9"/>
    <w:rsid w:val="00CE1341"/>
    <w:rsid w:val="00CE2C5B"/>
    <w:rsid w:val="00CE5B5F"/>
    <w:rsid w:val="00CE7FB7"/>
    <w:rsid w:val="00CE7FFA"/>
    <w:rsid w:val="00CF11C2"/>
    <w:rsid w:val="00CF42AE"/>
    <w:rsid w:val="00CF42D3"/>
    <w:rsid w:val="00CF549D"/>
    <w:rsid w:val="00CF63EE"/>
    <w:rsid w:val="00CF7AD2"/>
    <w:rsid w:val="00D0013E"/>
    <w:rsid w:val="00D00962"/>
    <w:rsid w:val="00D0104E"/>
    <w:rsid w:val="00D01158"/>
    <w:rsid w:val="00D01F56"/>
    <w:rsid w:val="00D02FC6"/>
    <w:rsid w:val="00D034DC"/>
    <w:rsid w:val="00D03938"/>
    <w:rsid w:val="00D03AE3"/>
    <w:rsid w:val="00D03B05"/>
    <w:rsid w:val="00D0405D"/>
    <w:rsid w:val="00D055B0"/>
    <w:rsid w:val="00D05A07"/>
    <w:rsid w:val="00D11237"/>
    <w:rsid w:val="00D113D7"/>
    <w:rsid w:val="00D11C03"/>
    <w:rsid w:val="00D121C3"/>
    <w:rsid w:val="00D20034"/>
    <w:rsid w:val="00D201E0"/>
    <w:rsid w:val="00D20408"/>
    <w:rsid w:val="00D20707"/>
    <w:rsid w:val="00D2084D"/>
    <w:rsid w:val="00D21022"/>
    <w:rsid w:val="00D2218E"/>
    <w:rsid w:val="00D22254"/>
    <w:rsid w:val="00D238AF"/>
    <w:rsid w:val="00D25126"/>
    <w:rsid w:val="00D25180"/>
    <w:rsid w:val="00D30307"/>
    <w:rsid w:val="00D3088E"/>
    <w:rsid w:val="00D319F3"/>
    <w:rsid w:val="00D341FB"/>
    <w:rsid w:val="00D342ED"/>
    <w:rsid w:val="00D35D45"/>
    <w:rsid w:val="00D35F31"/>
    <w:rsid w:val="00D3795C"/>
    <w:rsid w:val="00D416AD"/>
    <w:rsid w:val="00D426D8"/>
    <w:rsid w:val="00D45859"/>
    <w:rsid w:val="00D4696A"/>
    <w:rsid w:val="00D47422"/>
    <w:rsid w:val="00D47B21"/>
    <w:rsid w:val="00D50525"/>
    <w:rsid w:val="00D5107B"/>
    <w:rsid w:val="00D513E5"/>
    <w:rsid w:val="00D5189A"/>
    <w:rsid w:val="00D5228A"/>
    <w:rsid w:val="00D5367F"/>
    <w:rsid w:val="00D54FDC"/>
    <w:rsid w:val="00D55922"/>
    <w:rsid w:val="00D56058"/>
    <w:rsid w:val="00D56B52"/>
    <w:rsid w:val="00D5737A"/>
    <w:rsid w:val="00D57A31"/>
    <w:rsid w:val="00D57B85"/>
    <w:rsid w:val="00D60C26"/>
    <w:rsid w:val="00D6236C"/>
    <w:rsid w:val="00D6245D"/>
    <w:rsid w:val="00D62742"/>
    <w:rsid w:val="00D62BE9"/>
    <w:rsid w:val="00D62C83"/>
    <w:rsid w:val="00D637F9"/>
    <w:rsid w:val="00D64392"/>
    <w:rsid w:val="00D65023"/>
    <w:rsid w:val="00D653B3"/>
    <w:rsid w:val="00D66F38"/>
    <w:rsid w:val="00D67CE8"/>
    <w:rsid w:val="00D708F5"/>
    <w:rsid w:val="00D71AD1"/>
    <w:rsid w:val="00D73DFD"/>
    <w:rsid w:val="00D74502"/>
    <w:rsid w:val="00D74761"/>
    <w:rsid w:val="00D74D52"/>
    <w:rsid w:val="00D76DCD"/>
    <w:rsid w:val="00D76FDB"/>
    <w:rsid w:val="00D778C5"/>
    <w:rsid w:val="00D827CB"/>
    <w:rsid w:val="00D827D7"/>
    <w:rsid w:val="00D829B6"/>
    <w:rsid w:val="00D83C75"/>
    <w:rsid w:val="00D8416E"/>
    <w:rsid w:val="00D85793"/>
    <w:rsid w:val="00D8696A"/>
    <w:rsid w:val="00D91A55"/>
    <w:rsid w:val="00D9208A"/>
    <w:rsid w:val="00D96027"/>
    <w:rsid w:val="00D963A6"/>
    <w:rsid w:val="00D9659E"/>
    <w:rsid w:val="00D974DF"/>
    <w:rsid w:val="00D97A8B"/>
    <w:rsid w:val="00DA0C4F"/>
    <w:rsid w:val="00DA0C58"/>
    <w:rsid w:val="00DA183D"/>
    <w:rsid w:val="00DA24DB"/>
    <w:rsid w:val="00DA504E"/>
    <w:rsid w:val="00DA5E3C"/>
    <w:rsid w:val="00DB0EFD"/>
    <w:rsid w:val="00DB1B81"/>
    <w:rsid w:val="00DB26A4"/>
    <w:rsid w:val="00DB428E"/>
    <w:rsid w:val="00DB4557"/>
    <w:rsid w:val="00DB6591"/>
    <w:rsid w:val="00DB662F"/>
    <w:rsid w:val="00DB6BEF"/>
    <w:rsid w:val="00DC1254"/>
    <w:rsid w:val="00DC305E"/>
    <w:rsid w:val="00DC4FB6"/>
    <w:rsid w:val="00DC5135"/>
    <w:rsid w:val="00DC617E"/>
    <w:rsid w:val="00DD03D5"/>
    <w:rsid w:val="00DD0725"/>
    <w:rsid w:val="00DD34A7"/>
    <w:rsid w:val="00DD3A10"/>
    <w:rsid w:val="00DD428A"/>
    <w:rsid w:val="00DD5358"/>
    <w:rsid w:val="00DD60DE"/>
    <w:rsid w:val="00DE17A6"/>
    <w:rsid w:val="00DE388E"/>
    <w:rsid w:val="00DE3EDC"/>
    <w:rsid w:val="00DE6719"/>
    <w:rsid w:val="00DE6DDC"/>
    <w:rsid w:val="00DE6E69"/>
    <w:rsid w:val="00DF22DB"/>
    <w:rsid w:val="00DF2CA7"/>
    <w:rsid w:val="00DF4FFD"/>
    <w:rsid w:val="00DF5775"/>
    <w:rsid w:val="00DF5D8A"/>
    <w:rsid w:val="00DF5E33"/>
    <w:rsid w:val="00DF6BC8"/>
    <w:rsid w:val="00E009E3"/>
    <w:rsid w:val="00E02B3F"/>
    <w:rsid w:val="00E040CD"/>
    <w:rsid w:val="00E046E5"/>
    <w:rsid w:val="00E05509"/>
    <w:rsid w:val="00E0647A"/>
    <w:rsid w:val="00E0687C"/>
    <w:rsid w:val="00E0688A"/>
    <w:rsid w:val="00E06B6F"/>
    <w:rsid w:val="00E0720A"/>
    <w:rsid w:val="00E077ED"/>
    <w:rsid w:val="00E1042B"/>
    <w:rsid w:val="00E12A81"/>
    <w:rsid w:val="00E13979"/>
    <w:rsid w:val="00E13BB3"/>
    <w:rsid w:val="00E13BBB"/>
    <w:rsid w:val="00E1405D"/>
    <w:rsid w:val="00E14334"/>
    <w:rsid w:val="00E14B4D"/>
    <w:rsid w:val="00E20356"/>
    <w:rsid w:val="00E20DB3"/>
    <w:rsid w:val="00E24166"/>
    <w:rsid w:val="00E25484"/>
    <w:rsid w:val="00E27033"/>
    <w:rsid w:val="00E270C8"/>
    <w:rsid w:val="00E279FF"/>
    <w:rsid w:val="00E27A96"/>
    <w:rsid w:val="00E302B4"/>
    <w:rsid w:val="00E3043D"/>
    <w:rsid w:val="00E30ECF"/>
    <w:rsid w:val="00E31E7C"/>
    <w:rsid w:val="00E338FA"/>
    <w:rsid w:val="00E3447B"/>
    <w:rsid w:val="00E345B3"/>
    <w:rsid w:val="00E34DC9"/>
    <w:rsid w:val="00E350FA"/>
    <w:rsid w:val="00E35929"/>
    <w:rsid w:val="00E35CFA"/>
    <w:rsid w:val="00E37812"/>
    <w:rsid w:val="00E4130D"/>
    <w:rsid w:val="00E4419C"/>
    <w:rsid w:val="00E455A6"/>
    <w:rsid w:val="00E4563D"/>
    <w:rsid w:val="00E45FE1"/>
    <w:rsid w:val="00E53530"/>
    <w:rsid w:val="00E540D8"/>
    <w:rsid w:val="00E56C8E"/>
    <w:rsid w:val="00E57033"/>
    <w:rsid w:val="00E57549"/>
    <w:rsid w:val="00E5762A"/>
    <w:rsid w:val="00E611AD"/>
    <w:rsid w:val="00E61736"/>
    <w:rsid w:val="00E61B70"/>
    <w:rsid w:val="00E62642"/>
    <w:rsid w:val="00E63115"/>
    <w:rsid w:val="00E6739D"/>
    <w:rsid w:val="00E67F0C"/>
    <w:rsid w:val="00E71130"/>
    <w:rsid w:val="00E722AF"/>
    <w:rsid w:val="00E7269F"/>
    <w:rsid w:val="00E75C0F"/>
    <w:rsid w:val="00E7672C"/>
    <w:rsid w:val="00E76B58"/>
    <w:rsid w:val="00E82235"/>
    <w:rsid w:val="00E85C6A"/>
    <w:rsid w:val="00E86FD4"/>
    <w:rsid w:val="00E90988"/>
    <w:rsid w:val="00E92E98"/>
    <w:rsid w:val="00E965FD"/>
    <w:rsid w:val="00E97755"/>
    <w:rsid w:val="00E977D3"/>
    <w:rsid w:val="00E97B22"/>
    <w:rsid w:val="00EA0F7D"/>
    <w:rsid w:val="00EA1D0F"/>
    <w:rsid w:val="00EA1D22"/>
    <w:rsid w:val="00EA28E9"/>
    <w:rsid w:val="00EA2A47"/>
    <w:rsid w:val="00EA3BB4"/>
    <w:rsid w:val="00EA43C0"/>
    <w:rsid w:val="00EA5372"/>
    <w:rsid w:val="00EA5741"/>
    <w:rsid w:val="00EA6657"/>
    <w:rsid w:val="00EA7284"/>
    <w:rsid w:val="00EA7E66"/>
    <w:rsid w:val="00EB0B5B"/>
    <w:rsid w:val="00EB2E44"/>
    <w:rsid w:val="00EB3735"/>
    <w:rsid w:val="00EB423C"/>
    <w:rsid w:val="00EB5DBC"/>
    <w:rsid w:val="00EB6882"/>
    <w:rsid w:val="00EB70DB"/>
    <w:rsid w:val="00EB7DAA"/>
    <w:rsid w:val="00EC0377"/>
    <w:rsid w:val="00EC0B92"/>
    <w:rsid w:val="00EC0F21"/>
    <w:rsid w:val="00EC47DA"/>
    <w:rsid w:val="00EC48A3"/>
    <w:rsid w:val="00EC4D7B"/>
    <w:rsid w:val="00EC51FB"/>
    <w:rsid w:val="00EC564D"/>
    <w:rsid w:val="00EC5A46"/>
    <w:rsid w:val="00ED191C"/>
    <w:rsid w:val="00ED3F2D"/>
    <w:rsid w:val="00ED4256"/>
    <w:rsid w:val="00ED46EE"/>
    <w:rsid w:val="00EE25BD"/>
    <w:rsid w:val="00EE279B"/>
    <w:rsid w:val="00EE482A"/>
    <w:rsid w:val="00EE4D35"/>
    <w:rsid w:val="00EE5EF0"/>
    <w:rsid w:val="00EE6B37"/>
    <w:rsid w:val="00EF0205"/>
    <w:rsid w:val="00EF2C56"/>
    <w:rsid w:val="00EF3DAF"/>
    <w:rsid w:val="00EF60AC"/>
    <w:rsid w:val="00F0057E"/>
    <w:rsid w:val="00F007A3"/>
    <w:rsid w:val="00F01E08"/>
    <w:rsid w:val="00F06442"/>
    <w:rsid w:val="00F0678A"/>
    <w:rsid w:val="00F073E8"/>
    <w:rsid w:val="00F075C7"/>
    <w:rsid w:val="00F077C4"/>
    <w:rsid w:val="00F079D0"/>
    <w:rsid w:val="00F1101B"/>
    <w:rsid w:val="00F117A5"/>
    <w:rsid w:val="00F12D3D"/>
    <w:rsid w:val="00F13BDC"/>
    <w:rsid w:val="00F203BB"/>
    <w:rsid w:val="00F207EC"/>
    <w:rsid w:val="00F210F0"/>
    <w:rsid w:val="00F2132C"/>
    <w:rsid w:val="00F24C57"/>
    <w:rsid w:val="00F25A30"/>
    <w:rsid w:val="00F3283A"/>
    <w:rsid w:val="00F37510"/>
    <w:rsid w:val="00F40A02"/>
    <w:rsid w:val="00F40B1C"/>
    <w:rsid w:val="00F41BF2"/>
    <w:rsid w:val="00F43C54"/>
    <w:rsid w:val="00F44210"/>
    <w:rsid w:val="00F44522"/>
    <w:rsid w:val="00F4563B"/>
    <w:rsid w:val="00F4595B"/>
    <w:rsid w:val="00F45B37"/>
    <w:rsid w:val="00F46A17"/>
    <w:rsid w:val="00F52870"/>
    <w:rsid w:val="00F55FBD"/>
    <w:rsid w:val="00F57305"/>
    <w:rsid w:val="00F57340"/>
    <w:rsid w:val="00F611FA"/>
    <w:rsid w:val="00F61700"/>
    <w:rsid w:val="00F62284"/>
    <w:rsid w:val="00F62AF1"/>
    <w:rsid w:val="00F65D84"/>
    <w:rsid w:val="00F661A7"/>
    <w:rsid w:val="00F675A6"/>
    <w:rsid w:val="00F70AB0"/>
    <w:rsid w:val="00F70DB8"/>
    <w:rsid w:val="00F70FCE"/>
    <w:rsid w:val="00F71051"/>
    <w:rsid w:val="00F72538"/>
    <w:rsid w:val="00F7552D"/>
    <w:rsid w:val="00F77A77"/>
    <w:rsid w:val="00F825BE"/>
    <w:rsid w:val="00F833F2"/>
    <w:rsid w:val="00F85F21"/>
    <w:rsid w:val="00F91881"/>
    <w:rsid w:val="00F918A6"/>
    <w:rsid w:val="00F9237B"/>
    <w:rsid w:val="00F93705"/>
    <w:rsid w:val="00F96F61"/>
    <w:rsid w:val="00F9709A"/>
    <w:rsid w:val="00FA072A"/>
    <w:rsid w:val="00FA07A0"/>
    <w:rsid w:val="00FA0CB2"/>
    <w:rsid w:val="00FA186E"/>
    <w:rsid w:val="00FA18CF"/>
    <w:rsid w:val="00FA22C1"/>
    <w:rsid w:val="00FA2A68"/>
    <w:rsid w:val="00FA313E"/>
    <w:rsid w:val="00FA4058"/>
    <w:rsid w:val="00FA533A"/>
    <w:rsid w:val="00FA619D"/>
    <w:rsid w:val="00FB087C"/>
    <w:rsid w:val="00FB1DD7"/>
    <w:rsid w:val="00FB5125"/>
    <w:rsid w:val="00FC017D"/>
    <w:rsid w:val="00FC38D1"/>
    <w:rsid w:val="00FC46B2"/>
    <w:rsid w:val="00FD1758"/>
    <w:rsid w:val="00FD1952"/>
    <w:rsid w:val="00FD275B"/>
    <w:rsid w:val="00FD47C2"/>
    <w:rsid w:val="00FD6094"/>
    <w:rsid w:val="00FD6B4B"/>
    <w:rsid w:val="00FE2309"/>
    <w:rsid w:val="00FE295C"/>
    <w:rsid w:val="00FE2E29"/>
    <w:rsid w:val="00FE5B71"/>
    <w:rsid w:val="00FE66D5"/>
    <w:rsid w:val="00FE7792"/>
    <w:rsid w:val="00FE7B68"/>
    <w:rsid w:val="00FF158D"/>
    <w:rsid w:val="00FF1C3B"/>
    <w:rsid w:val="00FF21F5"/>
    <w:rsid w:val="00FF2270"/>
    <w:rsid w:val="00FF627C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C5588"/>
  <w15:chartTrackingRefBased/>
  <w15:docId w15:val="{B7E60038-2EA1-4E64-B702-9E533659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58D"/>
  </w:style>
  <w:style w:type="paragraph" w:styleId="Heading1">
    <w:name w:val="heading 1"/>
    <w:basedOn w:val="Normal"/>
    <w:next w:val="Normal"/>
    <w:link w:val="Heading1Char"/>
    <w:uiPriority w:val="9"/>
    <w:qFormat/>
    <w:rsid w:val="00FA07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E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D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282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11EA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ListParagraph">
    <w:name w:val="List Paragraph"/>
    <w:basedOn w:val="Normal"/>
    <w:link w:val="ListParagraphChar"/>
    <w:uiPriority w:val="34"/>
    <w:qFormat/>
    <w:rsid w:val="00A11EA4"/>
    <w:pPr>
      <w:spacing w:after="0" w:line="240" w:lineRule="auto"/>
      <w:ind w:left="720"/>
      <w:contextualSpacing/>
    </w:pPr>
    <w:rPr>
      <w:rFonts w:ascii="Times New Roman" w:eastAsia="SimSun" w:hAnsi="Times New Roman" w:cs="Angsana New"/>
      <w:sz w:val="24"/>
      <w:szCs w:val="20"/>
      <w:lang w:eastAsia="zh-CN"/>
    </w:rPr>
  </w:style>
  <w:style w:type="character" w:customStyle="1" w:styleId="ListParagraphChar">
    <w:name w:val="List Paragraph Char"/>
    <w:link w:val="ListParagraph"/>
    <w:uiPriority w:val="34"/>
    <w:rsid w:val="00A11EA4"/>
    <w:rPr>
      <w:rFonts w:ascii="Times New Roman" w:eastAsia="SimSun" w:hAnsi="Times New Roman" w:cs="Angsana New"/>
      <w:sz w:val="24"/>
      <w:szCs w:val="20"/>
      <w:lang w:eastAsia="zh-CN"/>
    </w:rPr>
  </w:style>
  <w:style w:type="paragraph" w:styleId="BodyText">
    <w:name w:val="Body Text"/>
    <w:basedOn w:val="Normal"/>
    <w:link w:val="BodyTextChar"/>
    <w:rsid w:val="003A1526"/>
    <w:pPr>
      <w:spacing w:after="0" w:line="240" w:lineRule="auto"/>
      <w:jc w:val="thaiDistribute"/>
    </w:pPr>
    <w:rPr>
      <w:rFonts w:ascii="Angsana New" w:eastAsia="Cordia New" w:hAnsi="Cordia New" w:cs="Angsana New"/>
      <w:sz w:val="32"/>
      <w:szCs w:val="32"/>
      <w:lang w:eastAsia="zh-CN"/>
    </w:rPr>
  </w:style>
  <w:style w:type="character" w:customStyle="1" w:styleId="BodyTextChar">
    <w:name w:val="Body Text Char"/>
    <w:basedOn w:val="DefaultParagraphFont"/>
    <w:link w:val="BodyText"/>
    <w:rsid w:val="003A1526"/>
    <w:rPr>
      <w:rFonts w:ascii="Angsana New" w:eastAsia="Cordia New" w:hAnsi="Cordia New" w:cs="Angsana New"/>
      <w:sz w:val="32"/>
      <w:szCs w:val="32"/>
      <w:lang w:eastAsia="zh-CN"/>
    </w:rPr>
  </w:style>
  <w:style w:type="table" w:styleId="TableGrid">
    <w:name w:val="Table Grid"/>
    <w:basedOn w:val="TableNormal"/>
    <w:uiPriority w:val="59"/>
    <w:rsid w:val="00F40B1C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F40B1C"/>
    <w:pPr>
      <w:spacing w:after="0" w:line="240" w:lineRule="auto"/>
    </w:pPr>
    <w:rPr>
      <w:rFonts w:ascii="Times New Roman" w:eastAsia="Times New Roman" w:hAnsi="Times New Roman" w:cs="Angsana New"/>
      <w:b/>
      <w:bCs/>
      <w:sz w:val="20"/>
      <w:szCs w:val="23"/>
    </w:rPr>
  </w:style>
  <w:style w:type="paragraph" w:customStyle="1" w:styleId="EndNoteBibliographyTitle">
    <w:name w:val="EndNote Bibliography Title"/>
    <w:basedOn w:val="Normal"/>
    <w:link w:val="EndNoteBibliographyTitleChar"/>
    <w:rsid w:val="00AE44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44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44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449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F5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49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49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49D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49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49D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5629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29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481D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73DFD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FA072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er">
    <w:name w:val="header"/>
    <w:basedOn w:val="Normal"/>
    <w:link w:val="HeaderChar"/>
    <w:uiPriority w:val="99"/>
    <w:unhideWhenUsed/>
    <w:rsid w:val="00D23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8AF"/>
  </w:style>
  <w:style w:type="paragraph" w:styleId="Footer">
    <w:name w:val="footer"/>
    <w:basedOn w:val="Normal"/>
    <w:link w:val="FooterChar"/>
    <w:uiPriority w:val="99"/>
    <w:unhideWhenUsed/>
    <w:rsid w:val="00D238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8AF"/>
  </w:style>
  <w:style w:type="character" w:customStyle="1" w:styleId="Heading4Char">
    <w:name w:val="Heading 4 Char"/>
    <w:basedOn w:val="DefaultParagraphFont"/>
    <w:link w:val="Heading4"/>
    <w:uiPriority w:val="9"/>
    <w:rsid w:val="00A9282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TableGrid1">
    <w:name w:val="Table Grid1"/>
    <w:basedOn w:val="TableNormal"/>
    <w:next w:val="TableGrid"/>
    <w:uiPriority w:val="59"/>
    <w:rsid w:val="00022862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22862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22862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4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6111B-58E5-4A5D-8CE8-BE3C157C4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2</TotalTime>
  <Pages>3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nchai Jira</dc:creator>
  <cp:keywords/>
  <dc:description/>
  <cp:lastModifiedBy>Asus</cp:lastModifiedBy>
  <cp:revision>9</cp:revision>
  <cp:lastPrinted>2022-03-12T10:09:00Z</cp:lastPrinted>
  <dcterms:created xsi:type="dcterms:W3CDTF">2022-03-12T15:11:00Z</dcterms:created>
  <dcterms:modified xsi:type="dcterms:W3CDTF">2022-03-18T06:31:00Z</dcterms:modified>
</cp:coreProperties>
</file>